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9494C" w14:textId="65CF8CE4" w:rsidR="00092FFD" w:rsidRDefault="00994A3D" w:rsidP="002B4A57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03DC5">
        <w:rPr>
          <w:rFonts w:cs="Times New Roman"/>
          <w:b/>
          <w:szCs w:val="24"/>
        </w:rPr>
        <w:t>t</w:t>
      </w:r>
      <w:r w:rsidR="00092FFD" w:rsidRPr="00092FFD">
        <w:rPr>
          <w:rFonts w:cs="Times New Roman"/>
          <w:b/>
          <w:szCs w:val="24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 w:rsidR="007D65F6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D1B5F" w:rsidRPr="002D1B5F">
        <w:rPr>
          <w:rFonts w:cs="Times New Roman"/>
          <w:szCs w:val="24"/>
        </w:rPr>
        <w:t xml:space="preserve">The information of </w:t>
      </w:r>
      <w:r w:rsidR="002D1B5F" w:rsidRPr="002D1B5F">
        <w:rPr>
          <w:rFonts w:cs="Times New Roman"/>
          <w:i/>
          <w:iCs/>
          <w:szCs w:val="24"/>
        </w:rPr>
        <w:t>Mammalia</w:t>
      </w:r>
      <w:r w:rsidR="002D1B5F" w:rsidRPr="002D1B5F">
        <w:rPr>
          <w:rFonts w:cs="Times New Roman"/>
          <w:szCs w:val="24"/>
        </w:rPr>
        <w:t xml:space="preserve"> species and genomes used in th</w:t>
      </w:r>
      <w:r w:rsidR="000517D7">
        <w:rPr>
          <w:rFonts w:cs="Times New Roman"/>
          <w:szCs w:val="24"/>
        </w:rPr>
        <w:t>is</w:t>
      </w:r>
      <w:r w:rsidR="002D1B5F" w:rsidRPr="002D1B5F">
        <w:rPr>
          <w:rFonts w:cs="Times New Roman"/>
          <w:szCs w:val="24"/>
        </w:rPr>
        <w:t xml:space="preserve"> study.</w:t>
      </w:r>
    </w:p>
    <w:tbl>
      <w:tblPr>
        <w:tblW w:w="10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1046"/>
        <w:gridCol w:w="2796"/>
        <w:gridCol w:w="2766"/>
        <w:gridCol w:w="1151"/>
      </w:tblGrid>
      <w:tr w:rsidR="002B6547" w:rsidRPr="002D1B5F" w14:paraId="13D202BF" w14:textId="77777777" w:rsidTr="00327C5D">
        <w:trPr>
          <w:trHeight w:val="340"/>
          <w:tblHeader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5F264EA" w14:textId="77777777" w:rsidR="002B6547" w:rsidRPr="002D1B5F" w:rsidRDefault="002B6547" w:rsidP="002D1B5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Nam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F164C7C" w14:textId="77777777" w:rsidR="002B6547" w:rsidRPr="002D1B5F" w:rsidRDefault="002B6547" w:rsidP="001810B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Group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258104F8" w14:textId="77777777" w:rsidR="002B6547" w:rsidRPr="002D1B5F" w:rsidRDefault="002B6547" w:rsidP="002D1B5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Taxonomic Category</w:t>
            </w:r>
          </w:p>
        </w:tc>
        <w:tc>
          <w:tcPr>
            <w:tcW w:w="1151" w:type="dxa"/>
            <w:vMerge w:val="restart"/>
            <w:shd w:val="clear" w:color="auto" w:fill="auto"/>
            <w:vAlign w:val="center"/>
            <w:hideMark/>
          </w:tcPr>
          <w:p w14:paraId="70C12791" w14:textId="77777777" w:rsidR="002B6547" w:rsidRPr="00AB0B52" w:rsidRDefault="002B6547" w:rsidP="002D1B5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Genome</w:t>
            </w:r>
          </w:p>
          <w:p w14:paraId="61A8625A" w14:textId="3D17D9AA" w:rsidR="002B6547" w:rsidRPr="00AB0B52" w:rsidRDefault="002B6547" w:rsidP="002D1B5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Size (Mb)</w:t>
            </w:r>
          </w:p>
        </w:tc>
      </w:tr>
      <w:tr w:rsidR="002B6547" w:rsidRPr="002D1B5F" w14:paraId="26A23B29" w14:textId="77777777" w:rsidTr="00851110">
        <w:trPr>
          <w:trHeight w:val="340"/>
          <w:tblHeader/>
          <w:jc w:val="center"/>
        </w:trPr>
        <w:tc>
          <w:tcPr>
            <w:tcW w:w="0" w:type="auto"/>
            <w:vMerge/>
            <w:vAlign w:val="center"/>
            <w:hideMark/>
          </w:tcPr>
          <w:p w14:paraId="7AC00A03" w14:textId="77777777" w:rsidR="002B6547" w:rsidRPr="002D1B5F" w:rsidRDefault="002B6547" w:rsidP="002D1B5F">
            <w:pPr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4D10DF" w14:textId="77777777" w:rsidR="002B6547" w:rsidRPr="002D1B5F" w:rsidRDefault="002B6547" w:rsidP="001810B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8D178D" w14:textId="77777777" w:rsidR="002B6547" w:rsidRPr="002D1B5F" w:rsidRDefault="002B6547" w:rsidP="002D1B5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Ord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CD3C36" w14:textId="77777777" w:rsidR="002B6547" w:rsidRPr="002D1B5F" w:rsidRDefault="002B6547" w:rsidP="002D1B5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Family</w:t>
            </w:r>
          </w:p>
        </w:tc>
        <w:tc>
          <w:tcPr>
            <w:tcW w:w="1151" w:type="dxa"/>
            <w:vMerge/>
            <w:shd w:val="clear" w:color="auto" w:fill="auto"/>
            <w:vAlign w:val="center"/>
            <w:hideMark/>
          </w:tcPr>
          <w:p w14:paraId="628BC21A" w14:textId="342B008E" w:rsidR="002B6547" w:rsidRPr="00AB0B52" w:rsidRDefault="002B6547" w:rsidP="002D1B5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1810BA" w:rsidRPr="002D1B5F" w14:paraId="3429B43D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8C453F6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eirogaleus medi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D5C375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osim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B83718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267A85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eirogale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4E37223F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121.89</w:t>
            </w:r>
          </w:p>
        </w:tc>
      </w:tr>
      <w:tr w:rsidR="001810BA" w:rsidRPr="002D1B5F" w14:paraId="6C249E61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EF44A79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icroceb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D9D448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osim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B19D36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E8C5EF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eirogale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77FE26D5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499.23</w:t>
            </w:r>
          </w:p>
        </w:tc>
      </w:tr>
      <w:tr w:rsidR="001810BA" w:rsidRPr="002D1B5F" w14:paraId="38CF9719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3DCE9BF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icrocebus griseoruf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001DA0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osim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7D69C6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4FCB4A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eirogale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4636A11C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838.33</w:t>
            </w:r>
          </w:p>
        </w:tc>
      </w:tr>
      <w:tr w:rsidR="001810BA" w:rsidRPr="002D1B5F" w14:paraId="4D35F693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EE47174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icrocebus mittermeier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E11AAC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osim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C926C8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E18885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eirogale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6C3F2331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012.91</w:t>
            </w:r>
          </w:p>
        </w:tc>
      </w:tr>
      <w:tr w:rsidR="001810BA" w:rsidRPr="002D1B5F" w14:paraId="45C9DFF9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A415546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icrocebus murin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71192D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osim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DF9669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9A036C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eirogale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538238CD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487.41</w:t>
            </w:r>
          </w:p>
        </w:tc>
      </w:tr>
      <w:tr w:rsidR="001810BA" w:rsidRPr="002D1B5F" w14:paraId="3098A4F2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CA22294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icrocebus raveloben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1580C7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osim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FA1342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C190F6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eirogale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3AE2F9DF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416.21</w:t>
            </w:r>
          </w:p>
        </w:tc>
      </w:tr>
      <w:tr w:rsidR="001810BA" w:rsidRPr="002D1B5F" w14:paraId="1941EDBD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AFCB5F2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icrocebus tavaratr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DD038A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osim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DDC46F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C5C78B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eirogale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2484E495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583.97</w:t>
            </w:r>
          </w:p>
        </w:tc>
      </w:tr>
      <w:tr w:rsidR="001810BA" w:rsidRPr="002D1B5F" w14:paraId="1AD40FC3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14A3BB0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irza coquerel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E0821D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osim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EC6EB3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5F8C8A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eirogale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2B9F56DC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340.87</w:t>
            </w:r>
          </w:p>
        </w:tc>
      </w:tr>
      <w:tr w:rsidR="001810BA" w:rsidRPr="002D1B5F" w14:paraId="2BA60271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46D7D83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irza zaz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74E3FC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osim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5AE269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ACA1E5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eirogale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28CBC089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359.34</w:t>
            </w:r>
          </w:p>
        </w:tc>
      </w:tr>
      <w:tr w:rsidR="001810BA" w:rsidRPr="002D1B5F" w14:paraId="2EAED061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AB86525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Indri indr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0D09D8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osim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3F6F4C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9D898D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Indri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14B2E95A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701.85</w:t>
            </w:r>
          </w:p>
        </w:tc>
      </w:tr>
      <w:tr w:rsidR="001810BA" w:rsidRPr="002D1B5F" w14:paraId="52C58FA8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37CD2F0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opithecus coquerel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B4EF6B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osim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51B87B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1F3401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Indri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701AE4B9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798.15</w:t>
            </w:r>
          </w:p>
        </w:tc>
      </w:tr>
      <w:tr w:rsidR="001810BA" w:rsidRPr="002D1B5F" w14:paraId="51345A0C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0250304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Eulemur flavifr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F161E8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osim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45D6A1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479C15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Lemur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5D3B90F1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115.57</w:t>
            </w:r>
          </w:p>
        </w:tc>
      </w:tr>
      <w:tr w:rsidR="001810BA" w:rsidRPr="002D1B5F" w14:paraId="121232F0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06F58CC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Eulemur fulv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AE6D2B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osim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9EC30C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AD4E37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Lemur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449E904A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748.89</w:t>
            </w:r>
          </w:p>
        </w:tc>
      </w:tr>
      <w:tr w:rsidR="001810BA" w:rsidRPr="002D1B5F" w14:paraId="59648DE4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F38E2AC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Eulemur macac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5CD73F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osim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BA61E8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4AC8D7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Lemur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6D07A57D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119.88</w:t>
            </w:r>
          </w:p>
        </w:tc>
      </w:tr>
      <w:tr w:rsidR="001810BA" w:rsidRPr="002D1B5F" w14:paraId="44DB7560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1A449CF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olemur sim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B045D8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osim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74396E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CBD44B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Lemur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529BFA3A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411.59</w:t>
            </w:r>
          </w:p>
        </w:tc>
      </w:tr>
      <w:tr w:rsidR="001810BA" w:rsidRPr="002D1B5F" w14:paraId="678D5BF9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232AE0E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Daubentonia madagascarien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4C222E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osim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C82969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E96DCC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Daubentoni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5725FDFB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498.42</w:t>
            </w:r>
          </w:p>
        </w:tc>
      </w:tr>
      <w:tr w:rsidR="001810BA" w:rsidRPr="002D1B5F" w14:paraId="5B63C07D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50E5ED6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Otolemur garnetti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59097E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osim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CDE0C6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34AFAC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Galag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1244259D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519.72</w:t>
            </w:r>
          </w:p>
        </w:tc>
      </w:tr>
      <w:tr w:rsidR="001810BA" w:rsidRPr="002D1B5F" w14:paraId="31AA634A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CDC6E0E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Nycticebus couca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76BF1D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osim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8EA5F0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8098F8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Loris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30791F16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294.56</w:t>
            </w:r>
          </w:p>
        </w:tc>
      </w:tr>
      <w:tr w:rsidR="001810BA" w:rsidRPr="002D1B5F" w14:paraId="1C9A19D2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0AFCE9E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lito syrich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968135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rosim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E780D4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463628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Tarsi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53988102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453.86</w:t>
            </w:r>
          </w:p>
        </w:tc>
      </w:tr>
      <w:tr w:rsidR="001810BA" w:rsidRPr="002D1B5F" w14:paraId="3971892C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EDD5CF0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Gorilla goril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43403F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nthropo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04A1A7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BA6BBE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omin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2EC43D54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044.87</w:t>
            </w:r>
          </w:p>
        </w:tc>
      </w:tr>
      <w:tr w:rsidR="001810BA" w:rsidRPr="002D1B5F" w14:paraId="6B49D0C4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3A825AA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omo sapie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B9CBF0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nthropo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D1A695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F0674B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omin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38B74E76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298.43</w:t>
            </w:r>
          </w:p>
        </w:tc>
      </w:tr>
      <w:tr w:rsidR="001810BA" w:rsidRPr="002D1B5F" w14:paraId="2DF23B32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9DAEF7C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an panisc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221A53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nthropo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58B76C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8178D5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omin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2A0571FA" w14:textId="6F967EE6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051.9</w:t>
            </w:r>
            <w:r w:rsidR="0019143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1810BA" w:rsidRPr="002D1B5F" w14:paraId="401B36B3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0D5A98E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an troglody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D695DC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nthropo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3FFAA1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7EC6EF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omin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5DA28D7F" w14:textId="7B8F273D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050.4</w:t>
            </w:r>
            <w:r w:rsidR="0019143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1810BA" w:rsidRPr="002D1B5F" w14:paraId="179593C1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F0E4AA4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ongo abeli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5258B6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nthropo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21FD94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0A1133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omin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0042A3E1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065.05</w:t>
            </w:r>
          </w:p>
        </w:tc>
      </w:tr>
      <w:tr w:rsidR="001810BA" w:rsidRPr="002D1B5F" w14:paraId="34F9F6BC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052229D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ylobates molo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06BE87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nthropo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C816C2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1E08E3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ylobat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2D47C269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848.33</w:t>
            </w:r>
          </w:p>
        </w:tc>
      </w:tr>
      <w:tr w:rsidR="001810BA" w:rsidRPr="002D1B5F" w14:paraId="1CD663CE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47B53CC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Nomascus leucogen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4AC095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nthropo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CAD730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AE3C14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ylobat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1743BDD5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843.98</w:t>
            </w:r>
          </w:p>
        </w:tc>
      </w:tr>
      <w:tr w:rsidR="001810BA" w:rsidRPr="002D1B5F" w14:paraId="4524F652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7BF9DFD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cebus at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1CF00A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ld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319683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67E21F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5B5ACADA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848.25</w:t>
            </w:r>
          </w:p>
        </w:tc>
      </w:tr>
      <w:tr w:rsidR="001810BA" w:rsidRPr="002D1B5F" w14:paraId="305DE795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60A7B8F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us mo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32F9A3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ld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9FB023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352B51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7CCBC552" w14:textId="3DE14420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902.8</w:t>
            </w:r>
            <w:r w:rsidR="0019143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1810BA" w:rsidRPr="002D1B5F" w14:paraId="62E627FB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D89FE4C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us neglect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ED61CE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ld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CDFE85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A9F042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7172F9CD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278.86</w:t>
            </w:r>
          </w:p>
        </w:tc>
      </w:tr>
      <w:tr w:rsidR="001810BA" w:rsidRPr="002D1B5F" w14:paraId="2E88454F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298A16D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lorocebus sabae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7592E3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ld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90E275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4C9418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76DA44A4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937.83</w:t>
            </w:r>
          </w:p>
        </w:tc>
      </w:tr>
      <w:tr w:rsidR="001810BA" w:rsidRPr="002D1B5F" w14:paraId="4F7C4B7E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CD7B9BF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olobus angolen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FDAA41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ld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795F99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553E35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504057FC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970.12</w:t>
            </w:r>
          </w:p>
        </w:tc>
      </w:tr>
      <w:tr w:rsidR="001810BA" w:rsidRPr="002D1B5F" w14:paraId="25DF614D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E68FEA8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Erythrocebus pata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FE63B9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ld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44913D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84B39E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40EB81CD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490.49</w:t>
            </w:r>
          </w:p>
        </w:tc>
      </w:tr>
      <w:tr w:rsidR="001810BA" w:rsidRPr="002D1B5F" w14:paraId="157D8A2D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5A499EC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acaca fascicular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B1A923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ld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B2523F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0A0D02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18A1E291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854.88</w:t>
            </w:r>
          </w:p>
        </w:tc>
      </w:tr>
      <w:tr w:rsidR="001810BA" w:rsidRPr="002D1B5F" w14:paraId="0F28483A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C2AAE5A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lastRenderedPageBreak/>
              <w:t>Macaca fusca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6F698B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ld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30D1D6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EEDE81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06DAB396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930.71</w:t>
            </w:r>
          </w:p>
        </w:tc>
      </w:tr>
      <w:tr w:rsidR="001810BA" w:rsidRPr="002D1B5F" w14:paraId="74BD060C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7679E88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acaca mulat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39897D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ld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5C888F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EF8B13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13B7296D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971.33</w:t>
            </w:r>
          </w:p>
        </w:tc>
      </w:tr>
      <w:tr w:rsidR="001810BA" w:rsidRPr="002D1B5F" w14:paraId="4EC97823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29DF731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acaca nemestr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20DDF4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ld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EFBA98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D65B12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59709322" w14:textId="05FF47EF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948.7</w:t>
            </w:r>
            <w:r w:rsidR="0019143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1810BA" w:rsidRPr="002D1B5F" w14:paraId="68E38DE5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212A910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andrillus leucophae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EC9631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ld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4AA54D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B44A18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088B73BB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061.99</w:t>
            </w:r>
          </w:p>
        </w:tc>
      </w:tr>
      <w:tr w:rsidR="001810BA" w:rsidRPr="002D1B5F" w14:paraId="32D04E81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CC77689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andrillus sphin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1B58A3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ld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242A3A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74B1B7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50D26743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860.58</w:t>
            </w:r>
          </w:p>
        </w:tc>
      </w:tr>
      <w:tr w:rsidR="001810BA" w:rsidRPr="002D1B5F" w14:paraId="59AB626C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C608A8B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Nasalis larvat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AFF4FA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ld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55E5AC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58E2EE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5606B06E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011.97</w:t>
            </w:r>
          </w:p>
        </w:tc>
      </w:tr>
      <w:tr w:rsidR="001810BA" w:rsidRPr="002D1B5F" w14:paraId="5EBE0436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EEBA9BF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apio anub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DBB610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ld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E46E0F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5F2504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2F1BF620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869.82</w:t>
            </w:r>
          </w:p>
        </w:tc>
      </w:tr>
      <w:tr w:rsidR="001810BA" w:rsidRPr="002D1B5F" w14:paraId="3ED4906A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AB47C9C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iliocolobus tephroscel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1D4337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ld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A866F4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826D8B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03B12B3E" w14:textId="2D775A2B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997.8</w:t>
            </w:r>
            <w:r w:rsidR="0019143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1810BA" w:rsidRPr="002D1B5F" w14:paraId="63B19F25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BB4FBE4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ygathrix nemae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30626C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ld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3CA82C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0C58C8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1EB6BE5C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217.15</w:t>
            </w:r>
          </w:p>
        </w:tc>
      </w:tr>
      <w:tr w:rsidR="001810BA" w:rsidRPr="002D1B5F" w14:paraId="2D90AAF0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0333279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hinopithecus biet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24123E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ld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DC9688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87E096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01BF93AB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975.79</w:t>
            </w:r>
          </w:p>
        </w:tc>
      </w:tr>
      <w:tr w:rsidR="001810BA" w:rsidRPr="002D1B5F" w14:paraId="0AFFF731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1FA8C4A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hinopithecus roxella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E4A7DC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ld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086683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515CEC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5B669F73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038.48</w:t>
            </w:r>
          </w:p>
        </w:tc>
      </w:tr>
      <w:tr w:rsidR="001810BA" w:rsidRPr="002D1B5F" w14:paraId="39F7CEB2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8BAC24F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emnopithecus entell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BD0A52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ld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41B96B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72F83D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2BAA291C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033.04</w:t>
            </w:r>
          </w:p>
        </w:tc>
      </w:tr>
      <w:tr w:rsidR="001810BA" w:rsidRPr="002D1B5F" w14:paraId="21DDF4E5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2C14CFD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Theropithecus gelad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B38D4D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ld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40CBDF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D9D818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1743DF65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889.63</w:t>
            </w:r>
          </w:p>
        </w:tc>
      </w:tr>
      <w:tr w:rsidR="001810BA" w:rsidRPr="002D1B5F" w14:paraId="12D1BA61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B08A871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Trachypithecus francois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32DA2E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ld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E8FC77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2A2E7B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copithec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4D4608F0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875.57</w:t>
            </w:r>
          </w:p>
        </w:tc>
      </w:tr>
      <w:tr w:rsidR="001810BA" w:rsidRPr="002D1B5F" w14:paraId="44BC4CB6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2E7D0E4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otus nancymaa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457066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ew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F5F464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AD530F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ot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6E5818CC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861.68</w:t>
            </w:r>
          </w:p>
        </w:tc>
      </w:tr>
      <w:tr w:rsidR="001810BA" w:rsidRPr="002D1B5F" w14:paraId="652591E8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6D7ACAD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louatta pallia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081210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ew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A99F8B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5A6605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tel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2C08B572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033.62</w:t>
            </w:r>
          </w:p>
        </w:tc>
      </w:tr>
      <w:tr w:rsidR="001810BA" w:rsidRPr="002D1B5F" w14:paraId="51A7100A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D5B53A9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teles geoffroy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A56730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ew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7492BF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2EA253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tel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72160412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897.03</w:t>
            </w:r>
          </w:p>
        </w:tc>
      </w:tr>
      <w:tr w:rsidR="001810BA" w:rsidRPr="002D1B5F" w14:paraId="3E100BC3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11F1FE2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teles hybrid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16E92E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ew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FC7FDF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C27916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tel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17AC0A33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643.27</w:t>
            </w:r>
          </w:p>
        </w:tc>
      </w:tr>
      <w:tr w:rsidR="001810BA" w:rsidRPr="002D1B5F" w14:paraId="458490D7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8A00B63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llithrix jacch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E19CBE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ew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4725AD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7D330B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b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421BF4A1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897.82</w:t>
            </w:r>
          </w:p>
        </w:tc>
      </w:tr>
      <w:tr w:rsidR="001810BA" w:rsidRPr="002D1B5F" w14:paraId="5D7A8284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9B56578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bus albifr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026C83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ew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098EBE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B5EEDB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b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26992DB0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058.67</w:t>
            </w:r>
          </w:p>
        </w:tc>
      </w:tr>
      <w:tr w:rsidR="001810BA" w:rsidRPr="002D1B5F" w14:paraId="64DEEBE7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FEDEA07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bus imitat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37F3D9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ew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92957C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7DA518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b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573344B0" w14:textId="56CADBE4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717.7</w:t>
            </w:r>
            <w:r w:rsidR="0019143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1810BA" w:rsidRPr="002D1B5F" w14:paraId="3E2BEC8F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70CE032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aguinus imperat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01D1DB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ew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DC836A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AA76F0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b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08A1B1BA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493.72</w:t>
            </w:r>
          </w:p>
        </w:tc>
      </w:tr>
      <w:tr w:rsidR="001810BA" w:rsidRPr="002D1B5F" w14:paraId="24EB0337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61F086F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aimiri boliviensis bolivien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936609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ew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BE4DB3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B78B1F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b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3360D57E" w14:textId="3F62A37A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651.4</w:t>
            </w:r>
            <w:r w:rsidR="0019143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1810BA" w:rsidRPr="002D1B5F" w14:paraId="4B1EEF37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6E7108C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apajus apel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72B435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ew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783DEE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ECA3C9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b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24542512" w14:textId="46265D81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729.2</w:t>
            </w:r>
            <w:r w:rsidR="0019143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1810BA" w:rsidRPr="002D1B5F" w14:paraId="40D17958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CCBFC59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ithecia pithec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9CEDB3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ew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57C02B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743125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itheci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108E5EA4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933.56</w:t>
            </w:r>
          </w:p>
        </w:tc>
      </w:tr>
      <w:tr w:rsidR="001810BA" w:rsidRPr="002D1B5F" w14:paraId="527327F1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F28EE8C" w14:textId="77777777" w:rsidR="002D1B5F" w:rsidRPr="002D1B5F" w:rsidRDefault="002D1B5F" w:rsidP="002D1B5F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lecturocebus donacophil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5458F0" w14:textId="77777777" w:rsidR="002D1B5F" w:rsidRPr="002D1B5F" w:rsidRDefault="002D1B5F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ew world monke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E4AE20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im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F8F1A6" w14:textId="77777777" w:rsidR="002D1B5F" w:rsidRPr="002D1B5F" w:rsidRDefault="002D1B5F" w:rsidP="002D1B5F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itheciida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14:paraId="3A5B0F9F" w14:textId="77777777" w:rsidR="002D1B5F" w:rsidRPr="00AB0B52" w:rsidRDefault="002D1B5F" w:rsidP="002D1B5F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959.76</w:t>
            </w:r>
          </w:p>
        </w:tc>
      </w:tr>
      <w:tr w:rsidR="001810BA" w:rsidRPr="002D1B5F" w14:paraId="0981E66D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038F2" w14:textId="77777777" w:rsidR="001810BA" w:rsidRPr="002D1B5F" w:rsidRDefault="001810BA" w:rsidP="001810BA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Octodon deg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56113" w14:textId="16395F39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9E27B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Hystric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25497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Octodont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7B3D868" w14:textId="5C3F0E45" w:rsidR="001810BA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995.89 </w:t>
            </w:r>
          </w:p>
        </w:tc>
      </w:tr>
      <w:tr w:rsidR="00327C5D" w:rsidRPr="002D1B5F" w14:paraId="7E02D44C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19280" w14:textId="77777777" w:rsidR="00327C5D" w:rsidRPr="002D1B5F" w:rsidRDefault="00327C5D" w:rsidP="00327C5D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Octomys mi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E2D77" w14:textId="3206C4EE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2F677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Hystric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5EA9A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Octodont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765F8B3" w14:textId="7BE7AB51" w:rsidR="00327C5D" w:rsidRPr="00AB0B52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591.29</w:t>
            </w:r>
          </w:p>
        </w:tc>
      </w:tr>
      <w:tr w:rsidR="00327C5D" w:rsidRPr="002D1B5F" w14:paraId="741541BE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76FAE" w14:textId="77777777" w:rsidR="00327C5D" w:rsidRPr="002D1B5F" w:rsidRDefault="00327C5D" w:rsidP="00327C5D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Tympanoctomys barrer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43AA8" w14:textId="48BDB348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B0DB5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Hystric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9A7F4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Octodont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DAD1540" w14:textId="01A44A93" w:rsidR="00327C5D" w:rsidRPr="00AB0B52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651.63</w:t>
            </w:r>
          </w:p>
        </w:tc>
      </w:tr>
      <w:tr w:rsidR="00327C5D" w:rsidRPr="002D1B5F" w14:paraId="62AEB318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7FBD9" w14:textId="77777777" w:rsidR="00327C5D" w:rsidRPr="002D1B5F" w:rsidRDefault="00327C5D" w:rsidP="00327C5D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via ape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5AE56" w14:textId="30939C50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E18D9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Hystric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BFD32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vi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70D4220" w14:textId="48DE0411" w:rsidR="00327C5D" w:rsidRPr="00AB0B52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716.4</w:t>
            </w:r>
            <w:r w:rsidR="0019143D">
              <w:rPr>
                <w:rFonts w:eastAsia="DengXi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10BA" w:rsidRPr="002D1B5F" w14:paraId="5480F355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98804" w14:textId="77777777" w:rsidR="001810BA" w:rsidRPr="002D1B5F" w:rsidRDefault="001810BA" w:rsidP="001810BA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lastRenderedPageBreak/>
              <w:t>Cavia porcell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3FBA9" w14:textId="29E063A8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A660D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Hystric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9CA88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vi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8AB73A9" w14:textId="53425C5B" w:rsidR="001810BA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723.22 </w:t>
            </w:r>
          </w:p>
        </w:tc>
      </w:tr>
      <w:tr w:rsidR="001810BA" w:rsidRPr="002D1B5F" w14:paraId="245AF088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3F505" w14:textId="66A305FD" w:rsidR="001810BA" w:rsidRPr="002D1B5F" w:rsidRDefault="001810BA" w:rsidP="001810BA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via tschud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BA54C" w14:textId="205BFF85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11E6A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Hystric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89F1F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vi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25D6791" w14:textId="3D839E83" w:rsidR="001810BA" w:rsidRPr="00AB0B52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3077.35</w:t>
            </w:r>
          </w:p>
        </w:tc>
      </w:tr>
      <w:tr w:rsidR="001810BA" w:rsidRPr="002D1B5F" w14:paraId="6FAF1D3E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A567D" w14:textId="77777777" w:rsidR="001810BA" w:rsidRPr="002D1B5F" w:rsidRDefault="001810BA" w:rsidP="001810BA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ricetulus grise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4E562" w14:textId="046662D8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0B0A0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4C3AA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Cricetidae; Cricet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9132CEB" w14:textId="684AFE69" w:rsidR="001810BA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399.79 </w:t>
            </w:r>
          </w:p>
        </w:tc>
      </w:tr>
      <w:tr w:rsidR="001810BA" w:rsidRPr="002D1B5F" w14:paraId="6614EDD9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1C6B1" w14:textId="77777777" w:rsidR="001810BA" w:rsidRPr="002D1B5F" w:rsidRDefault="001810BA" w:rsidP="001810BA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esocricetus aur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02ED2" w14:textId="66EA9D8E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102CE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594D9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Cricetidae; Cricet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03BED8D" w14:textId="1874488D" w:rsidR="00327C5D" w:rsidRPr="00AB0B52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457.08</w:t>
            </w:r>
          </w:p>
        </w:tc>
      </w:tr>
      <w:tr w:rsidR="00327C5D" w:rsidRPr="002D1B5F" w14:paraId="3D282F09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57D71" w14:textId="1729AFE0" w:rsidR="00327C5D" w:rsidRPr="002D1B5F" w:rsidRDefault="00327C5D" w:rsidP="00327C5D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odopus roborovsk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A2933" w14:textId="51AB4D6A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B5881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F1193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Cricetidae; Cricet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0C1FD88" w14:textId="51A4F73A" w:rsidR="00327C5D" w:rsidRPr="00AB0B52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384.24</w:t>
            </w:r>
          </w:p>
        </w:tc>
      </w:tr>
      <w:tr w:rsidR="00327C5D" w:rsidRPr="002D1B5F" w14:paraId="0698D8CB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143EF" w14:textId="77777777" w:rsidR="00327C5D" w:rsidRPr="002D1B5F" w:rsidRDefault="00327C5D" w:rsidP="00327C5D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odopus sungo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81598" w14:textId="33C5CCE0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14608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86443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Cricetidae; Cricet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17B69DB" w14:textId="0A27A48D" w:rsidR="00327C5D" w:rsidRPr="00AB0B52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444444"/>
                <w:sz w:val="18"/>
                <w:szCs w:val="18"/>
              </w:rPr>
              <w:t>2119.20</w:t>
            </w:r>
          </w:p>
        </w:tc>
      </w:tr>
      <w:tr w:rsidR="00327C5D" w:rsidRPr="002D1B5F" w14:paraId="60245381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19C3E" w14:textId="77777777" w:rsidR="00327C5D" w:rsidRPr="002D1B5F" w:rsidRDefault="00327C5D" w:rsidP="00327C5D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Onychomys arenico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3CEB8" w14:textId="46518065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E144D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DB54D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Cricetidae; Neotom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9F110F4" w14:textId="2DE078BC" w:rsidR="00327C5D" w:rsidRPr="00AB0B52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444444"/>
                <w:sz w:val="18"/>
                <w:szCs w:val="18"/>
              </w:rPr>
              <w:t>2871.85</w:t>
            </w:r>
          </w:p>
        </w:tc>
      </w:tr>
      <w:tr w:rsidR="00327C5D" w:rsidRPr="002D1B5F" w14:paraId="6B6D1C16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46728" w14:textId="77777777" w:rsidR="00327C5D" w:rsidRPr="002D1B5F" w:rsidRDefault="00327C5D" w:rsidP="00327C5D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Onychomys leucoga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66DED" w14:textId="3FB7866C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41BCD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B674E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Cricetidae; Neotom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8270163" w14:textId="17849107" w:rsidR="00327C5D" w:rsidRPr="00AB0B52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444444"/>
                <w:sz w:val="18"/>
                <w:szCs w:val="18"/>
              </w:rPr>
              <w:t>3152.99</w:t>
            </w:r>
          </w:p>
        </w:tc>
      </w:tr>
      <w:tr w:rsidR="001810BA" w:rsidRPr="002D1B5F" w14:paraId="34B4567B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B7220" w14:textId="77777777" w:rsidR="001810BA" w:rsidRPr="002D1B5F" w:rsidRDefault="001810BA" w:rsidP="001810BA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Onychomys torrid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61277" w14:textId="7EACAE01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F14BA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B17F0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Cricetidae; Neotom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0D2091D" w14:textId="2D5EBAA8" w:rsidR="001810BA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68.39 </w:t>
            </w:r>
          </w:p>
        </w:tc>
      </w:tr>
      <w:tr w:rsidR="001810BA" w:rsidRPr="002D1B5F" w14:paraId="66BB2CD0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68853" w14:textId="77777777" w:rsidR="001810BA" w:rsidRPr="002D1B5F" w:rsidRDefault="001810BA" w:rsidP="001810BA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eromyscus californi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8913F" w14:textId="419C5539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90777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01116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Cricetidae; Neotom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BFC3CF5" w14:textId="5A468F97" w:rsidR="001810BA" w:rsidRPr="00AB0B52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467.92</w:t>
            </w:r>
          </w:p>
        </w:tc>
      </w:tr>
      <w:tr w:rsidR="001D2FB1" w:rsidRPr="002D1B5F" w14:paraId="23EA997C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32608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eromyscus leucop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6E2D7" w14:textId="257E4519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91517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AFC09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Cricetidae; Neotom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C938F3A" w14:textId="631DE8B8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75.18 </w:t>
            </w:r>
          </w:p>
        </w:tc>
      </w:tr>
      <w:tr w:rsidR="001D2FB1" w:rsidRPr="002D1B5F" w14:paraId="3B342D0B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EF5B9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eromyscus manicul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5A595" w14:textId="782D9E4E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E03D8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65095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Cricetidae; Neotom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08E392D" w14:textId="0D75B416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512.44 </w:t>
            </w:r>
          </w:p>
        </w:tc>
      </w:tr>
      <w:tr w:rsidR="00327C5D" w:rsidRPr="002D1B5F" w14:paraId="0ACF8FAD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0D397" w14:textId="77777777" w:rsidR="00327C5D" w:rsidRPr="002D1B5F" w:rsidRDefault="00327C5D" w:rsidP="00327C5D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eromyscus poliono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22478" w14:textId="091F0875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DD68D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CB997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Cricetidae; Neotom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8B88B94" w14:textId="6ACFCCC6" w:rsidR="00327C5D" w:rsidRPr="00AB0B52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645.11</w:t>
            </w:r>
          </w:p>
        </w:tc>
      </w:tr>
      <w:tr w:rsidR="00327C5D" w:rsidRPr="002D1B5F" w14:paraId="76CAF012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78A55" w14:textId="77777777" w:rsidR="00327C5D" w:rsidRPr="002D1B5F" w:rsidRDefault="00327C5D" w:rsidP="00327C5D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lexandromys oeconom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2B859" w14:textId="06941632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6DD29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F5BE4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Cricetidae; Arvicol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705062E" w14:textId="40EFAE22" w:rsidR="00327C5D" w:rsidRPr="00AB0B52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306.55</w:t>
            </w:r>
          </w:p>
        </w:tc>
      </w:tr>
      <w:tr w:rsidR="001810BA" w:rsidRPr="002D1B5F" w14:paraId="0687D0CC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8C8D0" w14:textId="77777777" w:rsidR="001810BA" w:rsidRPr="002D1B5F" w:rsidRDefault="001810BA" w:rsidP="001810BA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vicola amphib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CD184" w14:textId="7A243DA6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E9BC1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A1D0B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Cricetidae; Arvicol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FD91858" w14:textId="7238CAD8" w:rsidR="001810BA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297.77 </w:t>
            </w:r>
          </w:p>
        </w:tc>
      </w:tr>
      <w:tr w:rsidR="00327C5D" w:rsidRPr="002D1B5F" w14:paraId="694E445A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1DA02" w14:textId="77777777" w:rsidR="00327C5D" w:rsidRPr="002D1B5F" w:rsidRDefault="00327C5D" w:rsidP="00327C5D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onomys niv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54588" w14:textId="5B5E0011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96533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C137E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Cricetidae; Arvicol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4F4AAED" w14:textId="53BC6D05" w:rsidR="00327C5D" w:rsidRPr="00AB0B52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444444"/>
                <w:sz w:val="18"/>
                <w:szCs w:val="18"/>
              </w:rPr>
              <w:t>2393.39</w:t>
            </w:r>
          </w:p>
        </w:tc>
      </w:tr>
      <w:tr w:rsidR="00327C5D" w:rsidRPr="002D1B5F" w14:paraId="37E234A8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10D14" w14:textId="77777777" w:rsidR="00327C5D" w:rsidRPr="002D1B5F" w:rsidRDefault="00327C5D" w:rsidP="00327C5D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icrotus montan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FB70C" w14:textId="40356245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E07B9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B1F2C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Cricetidae; Arvicol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807A217" w14:textId="084ED0BA" w:rsidR="00327C5D" w:rsidRPr="00AB0B52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335.5</w:t>
            </w:r>
            <w:r w:rsidR="0019143D">
              <w:rPr>
                <w:rFonts w:eastAsia="DengXi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10BA" w:rsidRPr="002D1B5F" w14:paraId="612EA115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AE4DF" w14:textId="77777777" w:rsidR="001810BA" w:rsidRPr="002D1B5F" w:rsidRDefault="001810BA" w:rsidP="001810BA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icrotus ochroga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B4908" w14:textId="5B07BF9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D81DC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BB97A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Cricetidae; Arvicol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7674E2B" w14:textId="36A74CDB" w:rsidR="001810BA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287.34 </w:t>
            </w:r>
          </w:p>
        </w:tc>
      </w:tr>
      <w:tr w:rsidR="00327C5D" w:rsidRPr="002D1B5F" w14:paraId="0F76EC00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69E2F" w14:textId="77777777" w:rsidR="00327C5D" w:rsidRPr="002D1B5F" w:rsidRDefault="00327C5D" w:rsidP="00327C5D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icrotus oregon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F5F12" w14:textId="534DEB7B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F01E4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86531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Cricetidae; Arvicol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E4EC8B7" w14:textId="5E2FD3D0" w:rsidR="00327C5D" w:rsidRPr="00AB0B52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3017.11</w:t>
            </w:r>
          </w:p>
        </w:tc>
      </w:tr>
      <w:tr w:rsidR="00327C5D" w:rsidRPr="002D1B5F" w14:paraId="1129A98B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87578" w14:textId="77777777" w:rsidR="00327C5D" w:rsidRPr="002D1B5F" w:rsidRDefault="00327C5D" w:rsidP="00327C5D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icrotus richardson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F62A5" w14:textId="6F4FAF8A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83CEA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5C934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Cricetidae; Arvicol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ED4B4D3" w14:textId="7EAF2A7C" w:rsidR="00327C5D" w:rsidRPr="00AB0B52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444444"/>
                <w:sz w:val="18"/>
                <w:szCs w:val="18"/>
              </w:rPr>
              <w:t>2266.59</w:t>
            </w:r>
          </w:p>
        </w:tc>
      </w:tr>
      <w:tr w:rsidR="00327C5D" w:rsidRPr="002D1B5F" w14:paraId="626787AB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9F764" w14:textId="77777777" w:rsidR="00327C5D" w:rsidRPr="002D1B5F" w:rsidRDefault="00327C5D" w:rsidP="00327C5D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Neodon shergyla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46C27" w14:textId="5F0E2383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5F02E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BF0A5" w14:textId="77777777" w:rsidR="00327C5D" w:rsidRPr="002D1B5F" w:rsidRDefault="00327C5D" w:rsidP="00327C5D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Cricetidae; Arvicol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B0BE547" w14:textId="35E61228" w:rsidR="00327C5D" w:rsidRPr="00AB0B52" w:rsidRDefault="00327C5D" w:rsidP="00327C5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252.56</w:t>
            </w:r>
          </w:p>
        </w:tc>
      </w:tr>
      <w:tr w:rsidR="001D2FB1" w:rsidRPr="002D1B5F" w14:paraId="55DA65BF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C91C6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vicanthis niloti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12CED" w14:textId="3C754576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54B54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79715" w14:textId="3F320022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Muridae; Mur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FFBB1A1" w14:textId="1B4C5DB6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96.76 </w:t>
            </w:r>
          </w:p>
        </w:tc>
      </w:tr>
      <w:tr w:rsidR="001D2FB1" w:rsidRPr="002D1B5F" w14:paraId="19A509A9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E3EAF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Grammomys surda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78170" w14:textId="79F696C8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D7291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0E618" w14:textId="7C3BE154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Muridae; Mur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617C9C9" w14:textId="5BB3C477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12.66 </w:t>
            </w:r>
          </w:p>
        </w:tc>
      </w:tr>
      <w:tr w:rsidR="001D2FB1" w:rsidRPr="002D1B5F" w14:paraId="7FEC50A3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05742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astomys couc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06807" w14:textId="04036B79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3A17F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74D85" w14:textId="20405093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Muridae; Mur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4F5ACA1" w14:textId="1A84EFA9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507.18 </w:t>
            </w:r>
          </w:p>
        </w:tc>
      </w:tr>
      <w:tr w:rsidR="001D2FB1" w:rsidRPr="002D1B5F" w14:paraId="648E2020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E673D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s carol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B69E7" w14:textId="123EBB54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A7520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BF48F" w14:textId="5E5FD105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Muridae; Mur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5A20B08" w14:textId="78EAE57B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553.13 </w:t>
            </w:r>
          </w:p>
        </w:tc>
      </w:tr>
      <w:tr w:rsidR="001D2FB1" w:rsidRPr="002D1B5F" w14:paraId="43EACAD1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34CF5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s muscul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C2AF8" w14:textId="0BA54C1A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94F5F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6E334" w14:textId="1CE2A0CF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Muridae; Mur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39706C0" w14:textId="66729DA3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728.22 </w:t>
            </w:r>
          </w:p>
        </w:tc>
      </w:tr>
      <w:tr w:rsidR="001D2FB1" w:rsidRPr="002D1B5F" w14:paraId="6E3F0646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39051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s paha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4257A" w14:textId="5F6538F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EA00C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EC753" w14:textId="3D3FDF92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Muridae; Mur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9918242" w14:textId="56165D17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75.01 </w:t>
            </w:r>
          </w:p>
        </w:tc>
      </w:tr>
      <w:tr w:rsidR="001D2FB1" w:rsidRPr="002D1B5F" w14:paraId="62E52728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0A5A4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attus norvegi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F41F1" w14:textId="49474C6C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1B1B1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A9683" w14:textId="5670AA9F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Muridae; Mur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88CF6CE" w14:textId="32FE2442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647.92 </w:t>
            </w:r>
          </w:p>
        </w:tc>
      </w:tr>
      <w:tr w:rsidR="001D2FB1" w:rsidRPr="002D1B5F" w14:paraId="6054F11E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C2012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attus rat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713A7" w14:textId="4F4BAC44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9C196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4821E" w14:textId="3B4E73A6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Muridae; Mur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6907E95" w14:textId="5AC1B6D7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382.79 </w:t>
            </w:r>
          </w:p>
        </w:tc>
      </w:tr>
      <w:tr w:rsidR="009F6A01" w:rsidRPr="002D1B5F" w14:paraId="351BD599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307AE" w14:textId="77777777" w:rsidR="009F6A01" w:rsidRPr="002D1B5F" w:rsidRDefault="009F6A01" w:rsidP="009F6A0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habdomys pumili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A7AC0" w14:textId="251C8F29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3D7BD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My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84C25" w14:textId="4BB771A2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oidea; Muridae; Murin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A8E0326" w14:textId="272880E9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326.17</w:t>
            </w:r>
          </w:p>
        </w:tc>
      </w:tr>
      <w:tr w:rsidR="009F6A01" w:rsidRPr="002D1B5F" w14:paraId="7132F00E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E0DC0" w14:textId="77777777" w:rsidR="009F6A01" w:rsidRPr="002D1B5F" w:rsidRDefault="009F6A01" w:rsidP="009F6A0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ynomys gunnison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236F2" w14:textId="53ACE54B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2C498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Sciur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CDD99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ciur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ACE2375" w14:textId="57E63F16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674.37</w:t>
            </w:r>
          </w:p>
        </w:tc>
      </w:tr>
      <w:tr w:rsidR="001D2FB1" w:rsidRPr="002D1B5F" w14:paraId="2617441B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03DE6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armota flavivent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3814A" w14:textId="2AE56070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3BA77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Sciur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5451D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ciur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1495A3A" w14:textId="76A79D6F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12.66 </w:t>
            </w:r>
          </w:p>
        </w:tc>
      </w:tr>
      <w:tr w:rsidR="001D2FB1" w:rsidRPr="002D1B5F" w14:paraId="06D09CD0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C7BF9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armota marm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CFA31" w14:textId="3CB17BA2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6F183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Sciur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BDB8B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ciur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DF26319" w14:textId="174FAC94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506.85 </w:t>
            </w:r>
          </w:p>
        </w:tc>
      </w:tr>
      <w:tr w:rsidR="009F6A01" w:rsidRPr="002D1B5F" w14:paraId="1B1433C5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C8C3E" w14:textId="77777777" w:rsidR="009F6A01" w:rsidRPr="002D1B5F" w:rsidRDefault="009F6A01" w:rsidP="009F6A0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armota vancouver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CCE3C" w14:textId="7FE0D29C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0B7FA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Sciur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EC60B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ciur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FE04DC4" w14:textId="2FA02198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504.04</w:t>
            </w:r>
          </w:p>
        </w:tc>
      </w:tr>
      <w:tr w:rsidR="009F6A01" w:rsidRPr="002D1B5F" w14:paraId="7A4F88C2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2BEB1" w14:textId="77777777" w:rsidR="009F6A01" w:rsidRPr="002D1B5F" w:rsidRDefault="009F6A01" w:rsidP="009F6A0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permophilus dauri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A79FE" w14:textId="6EFCA5ED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7027B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Sciur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6F03E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ciur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37B3FE9" w14:textId="2D3599CA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3106.27</w:t>
            </w:r>
          </w:p>
        </w:tc>
      </w:tr>
      <w:tr w:rsidR="009F6A01" w:rsidRPr="002D1B5F" w14:paraId="666C37CF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E86BE" w14:textId="77777777" w:rsidR="009F6A01" w:rsidRPr="002D1B5F" w:rsidRDefault="009F6A01" w:rsidP="009F6A0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Tamias sibiri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4020F" w14:textId="6D766DA8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FEDE4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Sciur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601CB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ciur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69FAAE6" w14:textId="7C599E7D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643.75</w:t>
            </w:r>
          </w:p>
        </w:tc>
      </w:tr>
      <w:tr w:rsidR="001810BA" w:rsidRPr="002D1B5F" w14:paraId="7D670B14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5DC96" w14:textId="77777777" w:rsidR="001810BA" w:rsidRPr="002D1B5F" w:rsidRDefault="001810BA" w:rsidP="001810BA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lastRenderedPageBreak/>
              <w:t>Urocitellus parry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C3EE8" w14:textId="7359A9E8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63102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Sciur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2F4B0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ciur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A11F168" w14:textId="27A43435" w:rsidR="001810BA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520.51 </w:t>
            </w:r>
          </w:p>
        </w:tc>
      </w:tr>
      <w:tr w:rsidR="009F6A01" w:rsidRPr="002D1B5F" w14:paraId="5F4FE927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0F879" w14:textId="354CEC9B" w:rsidR="009F6A01" w:rsidRPr="002D1B5F" w:rsidRDefault="009F6A01" w:rsidP="009F6A0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Xerus inau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91DB1" w14:textId="51D82E6E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4B9C8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Sciur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82D7C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ciur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0F5C33E" w14:textId="63F2059A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601.42</w:t>
            </w:r>
          </w:p>
        </w:tc>
      </w:tr>
      <w:tr w:rsidR="009F6A01" w:rsidRPr="002D1B5F" w14:paraId="557CBECB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06FE3" w14:textId="77777777" w:rsidR="009F6A01" w:rsidRPr="002D1B5F" w:rsidRDefault="009F6A01" w:rsidP="009F6A0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Xerus rutil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10E76" w14:textId="6D7A0341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4AB26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Sciur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681F6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ciur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42473D7" w14:textId="56CDDB08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750.76</w:t>
            </w:r>
          </w:p>
        </w:tc>
      </w:tr>
      <w:tr w:rsidR="009F6A01" w:rsidRPr="002D1B5F" w14:paraId="37B8E1F9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05AB9" w14:textId="77777777" w:rsidR="009F6A01" w:rsidRPr="002D1B5F" w:rsidRDefault="009F6A01" w:rsidP="009F6A0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Glaucomys vola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5310A" w14:textId="7CDBD7E2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73190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Sciur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52E7D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ciur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4554EB2" w14:textId="52AA2D29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582.2</w:t>
            </w:r>
            <w:r w:rsidR="0019143D">
              <w:rPr>
                <w:rFonts w:eastAsia="DengXi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10BA" w:rsidRPr="002D1B5F" w14:paraId="43F92C1E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1E918" w14:textId="77777777" w:rsidR="001810BA" w:rsidRPr="002D1B5F" w:rsidRDefault="001810BA" w:rsidP="001810BA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Ictidomys tridecemline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81D2E" w14:textId="18F6024C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430ED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Sciur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5A4F3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ciur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B45E899" w14:textId="530FBAAA" w:rsidR="001810BA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78.97 </w:t>
            </w:r>
          </w:p>
        </w:tc>
      </w:tr>
      <w:tr w:rsidR="009F6A01" w:rsidRPr="002D1B5F" w14:paraId="73A14AC2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E6286" w14:textId="77777777" w:rsidR="009F6A01" w:rsidRPr="002D1B5F" w:rsidRDefault="009F6A01" w:rsidP="009F6A0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ciurus carolin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6908A" w14:textId="30C2E791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3BA26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Sciur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9309B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ciur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7EA53E4" w14:textId="20F39909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444444"/>
                <w:sz w:val="18"/>
                <w:szCs w:val="18"/>
              </w:rPr>
              <w:t>2815.40</w:t>
            </w:r>
          </w:p>
        </w:tc>
      </w:tr>
      <w:tr w:rsidR="009F6A01" w:rsidRPr="002D1B5F" w14:paraId="7BF31939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DFB47" w14:textId="77777777" w:rsidR="009F6A01" w:rsidRPr="002D1B5F" w:rsidRDefault="009F6A01" w:rsidP="009F6A0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ciurus nig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D7D94" w14:textId="403A63DE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765BE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Sciur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6EEBB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ciur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D316B6D" w14:textId="2CD2CCF1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985.24</w:t>
            </w:r>
          </w:p>
        </w:tc>
      </w:tr>
      <w:tr w:rsidR="009F6A01" w:rsidRPr="002D1B5F" w14:paraId="4B68362A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B9DBD" w14:textId="77777777" w:rsidR="009F6A01" w:rsidRPr="002D1B5F" w:rsidRDefault="009F6A01" w:rsidP="009F6A0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ciurus vulga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F2338" w14:textId="1B160C59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6E0BB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dentia; Sciuromor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8210E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ciur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C38D5A1" w14:textId="3C42B1C8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444444"/>
                <w:sz w:val="18"/>
                <w:szCs w:val="18"/>
              </w:rPr>
              <w:t>2878.61</w:t>
            </w:r>
          </w:p>
        </w:tc>
      </w:tr>
      <w:tr w:rsidR="009F6A01" w:rsidRPr="002D1B5F" w14:paraId="40F4370A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2B754" w14:textId="77777777" w:rsidR="009F6A01" w:rsidRPr="002D1B5F" w:rsidRDefault="009F6A01" w:rsidP="009F6A0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eorestes cinere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01C0F" w14:textId="37E47DDC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13FBF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74320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espertilio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F46FA11" w14:textId="65AB1261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444444"/>
                <w:sz w:val="18"/>
                <w:szCs w:val="18"/>
              </w:rPr>
              <w:t>2149.06</w:t>
            </w:r>
          </w:p>
        </w:tc>
      </w:tr>
      <w:tr w:rsidR="009F6A01" w:rsidRPr="002D1B5F" w14:paraId="7B35FEB3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064CE" w14:textId="77777777" w:rsidR="009F6A01" w:rsidRPr="002D1B5F" w:rsidRDefault="009F6A01" w:rsidP="009F6A0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ntrozous pallid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81B6F" w14:textId="53BD3E5B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1610C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4B62A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espertilio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21D5AED" w14:textId="6EED1370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444444"/>
                <w:sz w:val="18"/>
                <w:szCs w:val="18"/>
              </w:rPr>
              <w:t>2126.46</w:t>
            </w:r>
          </w:p>
        </w:tc>
      </w:tr>
      <w:tr w:rsidR="009F6A01" w:rsidRPr="002D1B5F" w14:paraId="70A5C716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9199A" w14:textId="77777777" w:rsidR="009F6A01" w:rsidRPr="002D1B5F" w:rsidRDefault="009F6A01" w:rsidP="009F6A0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Eptesicus nilsson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81D75" w14:textId="1E0E164E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EFCA6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F62EA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espertilio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B629973" w14:textId="20FDD6CD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444444"/>
                <w:sz w:val="18"/>
                <w:szCs w:val="18"/>
              </w:rPr>
              <w:t>2064.12</w:t>
            </w:r>
          </w:p>
        </w:tc>
      </w:tr>
      <w:tr w:rsidR="001810BA" w:rsidRPr="002D1B5F" w14:paraId="12C5FB1C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38FEE" w14:textId="77777777" w:rsidR="001810BA" w:rsidRPr="002D1B5F" w:rsidRDefault="001810BA" w:rsidP="001810BA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Eptesicus fus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55788" w14:textId="1D7A81BC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BCD7A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6AFB0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espertilio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3CEE221" w14:textId="56345256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008.06</w:t>
            </w:r>
          </w:p>
        </w:tc>
      </w:tr>
      <w:tr w:rsidR="009F6A01" w:rsidRPr="002D1B5F" w14:paraId="2E0BE5F7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F22F5" w14:textId="77777777" w:rsidR="009F6A01" w:rsidRPr="002D1B5F" w:rsidRDefault="009F6A01" w:rsidP="009F6A0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Ia i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CFD47" w14:textId="7FCFC323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D5253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C2991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espertilio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EE3A3B2" w14:textId="37888F19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099.75</w:t>
            </w:r>
          </w:p>
        </w:tc>
      </w:tr>
      <w:tr w:rsidR="009F6A01" w:rsidRPr="002D1B5F" w14:paraId="5D21F03B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209C7" w14:textId="77777777" w:rsidR="009F6A01" w:rsidRPr="002D1B5F" w:rsidRDefault="009F6A01" w:rsidP="009F6A0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Lasiurus bore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DD0FD" w14:textId="607E1E9B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74E82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B8779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espertilio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A691A46" w14:textId="0CE671D9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857.59</w:t>
            </w:r>
          </w:p>
        </w:tc>
      </w:tr>
      <w:tr w:rsidR="009F6A01" w:rsidRPr="002D1B5F" w14:paraId="49F36094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9EA7C" w14:textId="77777777" w:rsidR="009F6A01" w:rsidRPr="002D1B5F" w:rsidRDefault="009F6A01" w:rsidP="009F6A0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iniopterus schreibers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59C31" w14:textId="61691B1D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5FB76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CBAC6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espertilio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5564720" w14:textId="7FAA5B68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 1775.85</w:t>
            </w:r>
          </w:p>
        </w:tc>
      </w:tr>
      <w:tr w:rsidR="001810BA" w:rsidRPr="002D1B5F" w14:paraId="049DAA21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CF252" w14:textId="77777777" w:rsidR="001810BA" w:rsidRPr="002D1B5F" w:rsidRDefault="001810BA" w:rsidP="001810BA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iniopterus natal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9047E" w14:textId="18421C93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DFAF1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0A69F" w14:textId="77777777" w:rsidR="001810BA" w:rsidRPr="002D1B5F" w:rsidRDefault="001810BA" w:rsidP="001810BA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espertilio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D850F02" w14:textId="18E8BDE8" w:rsidR="001810BA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1803.10 </w:t>
            </w:r>
          </w:p>
        </w:tc>
      </w:tr>
      <w:tr w:rsidR="009F6A01" w:rsidRPr="002D1B5F" w14:paraId="2F82236F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464C5" w14:textId="77777777" w:rsidR="009F6A01" w:rsidRPr="002D1B5F" w:rsidRDefault="009F6A01" w:rsidP="009F6A0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rina aur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A968E" w14:textId="3B4F029A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EC03E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1F1B4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espertilio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1E23E71" w14:textId="0004A85A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331.55</w:t>
            </w:r>
          </w:p>
        </w:tc>
      </w:tr>
      <w:tr w:rsidR="009F6A01" w:rsidRPr="002D1B5F" w14:paraId="0116A2EE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61D83" w14:textId="77777777" w:rsidR="009F6A01" w:rsidRPr="002D1B5F" w:rsidRDefault="009F6A01" w:rsidP="009F6A0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yotis yuman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6E94E" w14:textId="6123A78F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13073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C80D3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espertilio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636D85A" w14:textId="4DBB2B5C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050.52</w:t>
            </w:r>
          </w:p>
        </w:tc>
      </w:tr>
      <w:tr w:rsidR="001D2FB1" w:rsidRPr="002D1B5F" w14:paraId="6C7AF797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54634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yotis brand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32D3C" w14:textId="2FDFFC15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B1955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7B71B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espertilio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8C86FEE" w14:textId="30E5B43A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107.24 </w:t>
            </w:r>
          </w:p>
        </w:tc>
      </w:tr>
      <w:tr w:rsidR="001D2FB1" w:rsidRPr="002D1B5F" w14:paraId="0851F8DC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95EE8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yotis david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AB847" w14:textId="3ED67105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C7F5F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F117C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espertilio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BFEC82B" w14:textId="773FEC35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059.80 </w:t>
            </w:r>
          </w:p>
        </w:tc>
      </w:tr>
      <w:tr w:rsidR="001D2FB1" w:rsidRPr="002D1B5F" w14:paraId="33C7BA0A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4BE3A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yotis lucifug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29AA6" w14:textId="43BA99EB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3BB82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D1E99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espertilio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CFBD284" w14:textId="4F6B953E" w:rsidR="001D2FB1" w:rsidRPr="00AB0B52" w:rsidRDefault="009F6A0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034.58</w:t>
            </w:r>
          </w:p>
        </w:tc>
      </w:tr>
      <w:tr w:rsidR="001D2FB1" w:rsidRPr="002D1B5F" w14:paraId="30929883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8F24B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yotis myo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3E6DB" w14:textId="68AFA2B0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C67ED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BDF6B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espertilio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456CA10" w14:textId="6A55B6F8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002.80 </w:t>
            </w:r>
          </w:p>
        </w:tc>
      </w:tr>
      <w:tr w:rsidR="009F6A01" w:rsidRPr="002D1B5F" w14:paraId="260309F5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1A51F" w14:textId="77777777" w:rsidR="009F6A01" w:rsidRPr="002D1B5F" w:rsidRDefault="009F6A01" w:rsidP="009F6A0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Nycticeius humer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84D56" w14:textId="35011D5E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BA320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DED03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espertilio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D0A7A4F" w14:textId="0ECCDA40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779.57</w:t>
            </w:r>
          </w:p>
        </w:tc>
      </w:tr>
      <w:tr w:rsidR="009F6A01" w:rsidRPr="002D1B5F" w14:paraId="36E6B717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1CD00" w14:textId="77777777" w:rsidR="009F6A01" w:rsidRPr="002D1B5F" w:rsidRDefault="009F6A01" w:rsidP="009F6A0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ipistrellus pipistrell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26067" w14:textId="06D07A6A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91C5F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230E4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espertilio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75A8681" w14:textId="180FA7BA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444444"/>
                <w:sz w:val="18"/>
                <w:szCs w:val="18"/>
              </w:rPr>
              <w:t>1763.44</w:t>
            </w:r>
          </w:p>
        </w:tc>
      </w:tr>
      <w:tr w:rsidR="009F6A01" w:rsidRPr="002D1B5F" w14:paraId="5A840849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AB7FC" w14:textId="77777777" w:rsidR="009F6A01" w:rsidRPr="002D1B5F" w:rsidRDefault="009F6A01" w:rsidP="009F6A0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ipistrellus pygmae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11517" w14:textId="06F4F121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2E554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4966B" w14:textId="77777777" w:rsidR="009F6A01" w:rsidRPr="002D1B5F" w:rsidRDefault="009F6A01" w:rsidP="009F6A0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espertilio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8FB449C" w14:textId="2BA23DBF" w:rsidR="009F6A01" w:rsidRPr="00AB0B52" w:rsidRDefault="009F6A01" w:rsidP="009F6A0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444444"/>
                <w:sz w:val="18"/>
                <w:szCs w:val="18"/>
              </w:rPr>
              <w:t>1895.13</w:t>
            </w:r>
          </w:p>
        </w:tc>
      </w:tr>
      <w:tr w:rsidR="001D2FB1" w:rsidRPr="002D1B5F" w14:paraId="1D1DA4F9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EBCDA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ipistrellus kuhl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FB2FC" w14:textId="7DD33070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26BCD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E73DC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espertilio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CBF9756" w14:textId="4AD53AF2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1775.69 </w:t>
            </w:r>
          </w:p>
        </w:tc>
      </w:tr>
      <w:tr w:rsidR="001D2FB1" w:rsidRPr="002D1B5F" w14:paraId="0394852A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E990F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lecotus auri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29B8F" w14:textId="29F63465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67EE4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E9E50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espertilio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56C375B" w14:textId="4B8EAB5C" w:rsidR="001D2FB1" w:rsidRPr="00AB0B52" w:rsidRDefault="009F6A0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128.73</w:t>
            </w:r>
          </w:p>
        </w:tc>
      </w:tr>
      <w:tr w:rsidR="001D2FB1" w:rsidRPr="002D1B5F" w14:paraId="47738357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54D55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noura caudif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4B51B" w14:textId="6544DC55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4B722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26399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yllostom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573D308" w14:textId="1068C859" w:rsidR="001D2FB1" w:rsidRPr="00AB0B52" w:rsidRDefault="00A00522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206.59</w:t>
            </w:r>
          </w:p>
        </w:tc>
      </w:tr>
      <w:tr w:rsidR="001D2FB1" w:rsidRPr="002D1B5F" w14:paraId="0495B5E7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28B9B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beus jamaic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27B78" w14:textId="1DC59A53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79357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C6E6A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yllostom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4448B02" w14:textId="71432569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207.62 </w:t>
            </w:r>
          </w:p>
        </w:tc>
      </w:tr>
      <w:tr w:rsidR="001D2FB1" w:rsidRPr="002D1B5F" w14:paraId="5D5CE7FB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0213A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ollia perspicill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7A4C2" w14:textId="40BE15C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87586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187B8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yllostom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8C08938" w14:textId="33716A05" w:rsidR="001D2FB1" w:rsidRPr="00AB0B52" w:rsidRDefault="00A00522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689.41</w:t>
            </w:r>
          </w:p>
        </w:tc>
      </w:tr>
      <w:tr w:rsidR="001D2FB1" w:rsidRPr="002D1B5F" w14:paraId="717D0FC4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C82B1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Desmodus rotund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E9977" w14:textId="575652E6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249E9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A6E20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yllostom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ABF8C7B" w14:textId="37FF22A2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063.54 </w:t>
            </w:r>
          </w:p>
        </w:tc>
      </w:tr>
      <w:tr w:rsidR="001D2FB1" w:rsidRPr="002D1B5F" w14:paraId="098365EB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2BE2C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icronycteris hirsu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69472" w14:textId="25B73911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9B9EC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E6AC6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yllostom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AC3182D" w14:textId="5C6CE7ED" w:rsidR="001D2FB1" w:rsidRPr="00AB0B52" w:rsidRDefault="00A00522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314.65</w:t>
            </w:r>
          </w:p>
        </w:tc>
      </w:tr>
      <w:tr w:rsidR="001D2FB1" w:rsidRPr="002D1B5F" w14:paraId="7DCB5D81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9AD9C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yllostomus has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5E6DA" w14:textId="01151028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62757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00F0B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yllostom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F4DFC0D" w14:textId="0CE01B59" w:rsidR="001D2FB1" w:rsidRPr="00AB0B52" w:rsidRDefault="00A00522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089.22</w:t>
            </w:r>
          </w:p>
        </w:tc>
      </w:tr>
      <w:tr w:rsidR="001D2FB1" w:rsidRPr="002D1B5F" w14:paraId="2E1988B5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F1572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yllostomus discol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6B2B9" w14:textId="20196CE1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323DF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3F27C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yllostom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22A5C09" w14:textId="5FB2B491" w:rsidR="001D2FB1" w:rsidRPr="00AB0B52" w:rsidRDefault="00A00522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108.83</w:t>
            </w:r>
          </w:p>
        </w:tc>
      </w:tr>
      <w:tr w:rsidR="001D2FB1" w:rsidRPr="002D1B5F" w14:paraId="28CC2A15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E4D84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turnira hondur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08F8D" w14:textId="0A72BCE0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002D1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8E9AA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yllostom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208DB27" w14:textId="51E0737F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096.62 </w:t>
            </w:r>
          </w:p>
        </w:tc>
      </w:tr>
      <w:tr w:rsidR="001D2FB1" w:rsidRPr="002D1B5F" w14:paraId="4EB59875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722FA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Tonatia saurophi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595E7" w14:textId="6EC480C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4AAE3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CBCDA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yllostom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DD5D0BC" w14:textId="02963450" w:rsidR="001D2FB1" w:rsidRPr="00AB0B52" w:rsidRDefault="000C4D6D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105.89</w:t>
            </w:r>
          </w:p>
        </w:tc>
      </w:tr>
      <w:tr w:rsidR="001D2FB1" w:rsidRPr="002D1B5F" w14:paraId="313D6674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6AA61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Trachops cirrhos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317F7" w14:textId="038D389D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B3893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60AB6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yllostom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8E5C182" w14:textId="1C6E7684" w:rsidR="001D2FB1" w:rsidRPr="00AB0B52" w:rsidRDefault="000C4D6D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179.54</w:t>
            </w:r>
          </w:p>
        </w:tc>
      </w:tr>
      <w:tr w:rsidR="001D2FB1" w:rsidRPr="002D1B5F" w14:paraId="30C5A40B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03BE5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ipposideros galeri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68C2C" w14:textId="5BC1808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C2E81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0DF61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ipposider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5A6883F" w14:textId="2836051C" w:rsidR="001D2FB1" w:rsidRPr="00AB0B52" w:rsidRDefault="000C4D6D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440.75</w:t>
            </w:r>
          </w:p>
        </w:tc>
      </w:tr>
      <w:tr w:rsidR="001D2FB1" w:rsidRPr="002D1B5F" w14:paraId="67177E22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2F497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lastRenderedPageBreak/>
              <w:t>Hipposideros larv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E2058" w14:textId="296C9C4D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BA17E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F2A3B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ipposider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9C3C989" w14:textId="7284570C" w:rsidR="001D2FB1" w:rsidRPr="00AB0B52" w:rsidRDefault="000C4D6D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291.76</w:t>
            </w:r>
          </w:p>
        </w:tc>
      </w:tr>
      <w:tr w:rsidR="001D2FB1" w:rsidRPr="002D1B5F" w14:paraId="1F6680A1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ED7D0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ipposideros pendlebury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A0AE5" w14:textId="46B506F8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0E634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C5221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ipposider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B776B92" w14:textId="05B4D82B" w:rsidR="001D2FB1" w:rsidRPr="00AB0B52" w:rsidRDefault="000C4D6D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171.76</w:t>
            </w:r>
          </w:p>
        </w:tc>
      </w:tr>
      <w:tr w:rsidR="001D2FB1" w:rsidRPr="002D1B5F" w14:paraId="5172EB2A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169FE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ipposideros armig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C1661" w14:textId="29D93F7F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370AA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5F30A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ipposider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1A992D6" w14:textId="2ABBB664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236.58 </w:t>
            </w:r>
          </w:p>
        </w:tc>
      </w:tr>
      <w:tr w:rsidR="001D2FB1" w:rsidRPr="002D1B5F" w14:paraId="74012837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498C7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hinolophus sini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5E10F" w14:textId="0E65B81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7E353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8D021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hinoloph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1E547D3" w14:textId="3765D228" w:rsidR="001D2FB1" w:rsidRPr="00AB0B52" w:rsidRDefault="000C4D6D" w:rsidP="000C4D6D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2073.34</w:t>
            </w:r>
          </w:p>
        </w:tc>
      </w:tr>
      <w:tr w:rsidR="001D2FB1" w:rsidRPr="002D1B5F" w14:paraId="0E518603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0B985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hinolophus ferrumequin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A00C0" w14:textId="6F5412BC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BB311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193E7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hinoloph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133E128" w14:textId="16D1FC5B" w:rsidR="001D2FB1" w:rsidRPr="00AB0B52" w:rsidRDefault="000C4D6D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075.77</w:t>
            </w:r>
          </w:p>
        </w:tc>
      </w:tr>
      <w:tr w:rsidR="00C25FC2" w:rsidRPr="002D1B5F" w14:paraId="19E4EEDD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EE9B1" w14:textId="77777777" w:rsidR="00C25FC2" w:rsidRPr="002D1B5F" w:rsidRDefault="00C25FC2" w:rsidP="00C25FC2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ynopterus brachyo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82BE1" w14:textId="075FA1F9" w:rsidR="00C25FC2" w:rsidRPr="002D1B5F" w:rsidRDefault="00C25FC2" w:rsidP="00C25FC2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824E3" w14:textId="77777777" w:rsidR="00C25FC2" w:rsidRPr="002D1B5F" w:rsidRDefault="00C25FC2" w:rsidP="00C25FC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C039D" w14:textId="77777777" w:rsidR="00C25FC2" w:rsidRPr="002D1B5F" w:rsidRDefault="00C25FC2" w:rsidP="00C25FC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teropod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4436E22" w14:textId="717C3108" w:rsidR="00C25FC2" w:rsidRPr="00AB0B52" w:rsidRDefault="00C25FC2" w:rsidP="00C25FC2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1758.94</w:t>
            </w:r>
          </w:p>
        </w:tc>
      </w:tr>
      <w:tr w:rsidR="00C25FC2" w:rsidRPr="002D1B5F" w14:paraId="2E1FB2ED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C45F6" w14:textId="77777777" w:rsidR="00C25FC2" w:rsidRPr="002D1B5F" w:rsidRDefault="00C25FC2" w:rsidP="00C25FC2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ynopterus sphin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4D89E" w14:textId="7AD581AE" w:rsidR="00C25FC2" w:rsidRPr="002D1B5F" w:rsidRDefault="00C25FC2" w:rsidP="00C25FC2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6EEC0" w14:textId="77777777" w:rsidR="00C25FC2" w:rsidRPr="002D1B5F" w:rsidRDefault="00C25FC2" w:rsidP="00C25FC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23548" w14:textId="77777777" w:rsidR="00C25FC2" w:rsidRPr="002D1B5F" w:rsidRDefault="00C25FC2" w:rsidP="00C25FC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teropod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B32FCF9" w14:textId="4471F9E4" w:rsidR="00C25FC2" w:rsidRPr="00AB0B52" w:rsidRDefault="00C25FC2" w:rsidP="00C25FC2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1857.07</w:t>
            </w:r>
          </w:p>
        </w:tc>
      </w:tr>
      <w:tr w:rsidR="00C25FC2" w:rsidRPr="002D1B5F" w14:paraId="13DFCECB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FF91B" w14:textId="77777777" w:rsidR="00C25FC2" w:rsidRPr="002D1B5F" w:rsidRDefault="00C25FC2" w:rsidP="00C25FC2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Eonycteris spela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42D78" w14:textId="6BDCE133" w:rsidR="00C25FC2" w:rsidRPr="002D1B5F" w:rsidRDefault="00C25FC2" w:rsidP="00C25FC2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111F6" w14:textId="77777777" w:rsidR="00C25FC2" w:rsidRPr="002D1B5F" w:rsidRDefault="00C25FC2" w:rsidP="00C25FC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ADB23" w14:textId="77777777" w:rsidR="00C25FC2" w:rsidRPr="002D1B5F" w:rsidRDefault="00C25FC2" w:rsidP="00C25FC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teropod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445C693" w14:textId="638C6E93" w:rsidR="00C25FC2" w:rsidRPr="00AB0B52" w:rsidRDefault="00C25FC2" w:rsidP="00C25FC2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1966.86</w:t>
            </w:r>
          </w:p>
        </w:tc>
      </w:tr>
      <w:tr w:rsidR="00C25FC2" w:rsidRPr="002D1B5F" w14:paraId="0256F829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D0FFA" w14:textId="77777777" w:rsidR="00C25FC2" w:rsidRPr="002D1B5F" w:rsidRDefault="00C25FC2" w:rsidP="00C25FC2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acroglossus sobrin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A8F35" w14:textId="13B85E70" w:rsidR="00C25FC2" w:rsidRPr="002D1B5F" w:rsidRDefault="00C25FC2" w:rsidP="00C25FC2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4D698" w14:textId="77777777" w:rsidR="00C25FC2" w:rsidRPr="002D1B5F" w:rsidRDefault="00C25FC2" w:rsidP="00C25FC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96641" w14:textId="77777777" w:rsidR="00C25FC2" w:rsidRPr="002D1B5F" w:rsidRDefault="00C25FC2" w:rsidP="00C25FC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teropod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78487B6" w14:textId="1D7AF9F0" w:rsidR="00C25FC2" w:rsidRPr="00AB0B52" w:rsidRDefault="00C25FC2" w:rsidP="00C25FC2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1897.64</w:t>
            </w:r>
          </w:p>
        </w:tc>
      </w:tr>
      <w:tr w:rsidR="00C25FC2" w:rsidRPr="002D1B5F" w14:paraId="42158FB3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AE25B" w14:textId="77777777" w:rsidR="00C25FC2" w:rsidRPr="002D1B5F" w:rsidRDefault="00C25FC2" w:rsidP="00C25FC2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teropus pselaph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AB65F" w14:textId="230B9A5F" w:rsidR="00C25FC2" w:rsidRPr="002D1B5F" w:rsidRDefault="00C25FC2" w:rsidP="00C25FC2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327EA" w14:textId="77777777" w:rsidR="00C25FC2" w:rsidRPr="002D1B5F" w:rsidRDefault="00C25FC2" w:rsidP="00C25FC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F07D5" w14:textId="77777777" w:rsidR="00C25FC2" w:rsidRPr="002D1B5F" w:rsidRDefault="00C25FC2" w:rsidP="00C25FC2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teropod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2BC6FAF" w14:textId="11D31B52" w:rsidR="00C25FC2" w:rsidRPr="00AB0B52" w:rsidRDefault="00C25FC2" w:rsidP="00C25FC2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1933.22</w:t>
            </w:r>
          </w:p>
        </w:tc>
      </w:tr>
      <w:tr w:rsidR="001D2FB1" w:rsidRPr="002D1B5F" w14:paraId="2AA84398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69B12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teropus alect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7E199" w14:textId="0F2E0462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67F2D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9BDF5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teropod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9C94D53" w14:textId="7E50D957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1985.98 </w:t>
            </w:r>
          </w:p>
        </w:tc>
      </w:tr>
      <w:tr w:rsidR="001D2FB1" w:rsidRPr="002D1B5F" w14:paraId="1B4BF44A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5DAEA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teropus gigante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BFB6D" w14:textId="736ADD38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97C2F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DED05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teropod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62A9968" w14:textId="7EAED597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1985.22 </w:t>
            </w:r>
          </w:p>
        </w:tc>
      </w:tr>
      <w:tr w:rsidR="001D2FB1" w:rsidRPr="002D1B5F" w14:paraId="64F00A19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775A0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teropus vampy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8648E" w14:textId="65B5A155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63E81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8A711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teropod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21E0699" w14:textId="1444ECC8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198.28 </w:t>
            </w:r>
          </w:p>
        </w:tc>
      </w:tr>
      <w:tr w:rsidR="001D2FB1" w:rsidRPr="002D1B5F" w14:paraId="4224EA6C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05E36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usettus leschenaul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B247E" w14:textId="03FB1A9E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3DEAD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251B7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teropod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1659C2A" w14:textId="487A5035" w:rsidR="001D2FB1" w:rsidRPr="00AB0B52" w:rsidRDefault="00C25FC2" w:rsidP="00C25FC2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</w:rPr>
              <w:t>1918.04</w:t>
            </w:r>
          </w:p>
        </w:tc>
      </w:tr>
      <w:tr w:rsidR="001D2FB1" w:rsidRPr="002D1B5F" w14:paraId="1AB277E5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2120B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ousettus aegyptia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AFD8D" w14:textId="5338BF9E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DBDA0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hiropt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06DD4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teropod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2023B87" w14:textId="333C6FED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1893.60 </w:t>
            </w:r>
          </w:p>
        </w:tc>
      </w:tr>
      <w:tr w:rsidR="001D2FB1" w:rsidRPr="002D1B5F" w14:paraId="01DB709B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E5B77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ctocephalus gazel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7C4CF" w14:textId="431BEE49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63E93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; Pinnipe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B4D2B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Otari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32C3433" w14:textId="35234C9F" w:rsidR="001D2FB1" w:rsidRPr="00AB0B52" w:rsidRDefault="00C25FC2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313.59</w:t>
            </w:r>
          </w:p>
        </w:tc>
      </w:tr>
      <w:tr w:rsidR="001D2FB1" w:rsidRPr="002D1B5F" w14:paraId="335311EE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BA952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ctocephalus townsen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BA5C7" w14:textId="219130DA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39EDC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; Pinnipe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2100D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Otari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C8E8A0D" w14:textId="058D826D" w:rsidR="001D2FB1" w:rsidRPr="00AB0B52" w:rsidRDefault="00C25FC2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372.37</w:t>
            </w:r>
          </w:p>
        </w:tc>
      </w:tr>
      <w:tr w:rsidR="001D2FB1" w:rsidRPr="002D1B5F" w14:paraId="66804A02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39F05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llorhinus ursin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84832" w14:textId="5A0BD5DD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6AE03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; Pinnipe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E68B4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Otari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163A367" w14:textId="0B30D89A" w:rsidR="001D2FB1" w:rsidRPr="00AB0B52" w:rsidRDefault="00C25FC2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706.87</w:t>
            </w:r>
          </w:p>
        </w:tc>
      </w:tr>
      <w:tr w:rsidR="001D2FB1" w:rsidRPr="002D1B5F" w14:paraId="30507652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41348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Eumetopias jub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48D51" w14:textId="131861BE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E464D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; Pinnipe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BC4B4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Otari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6C5E0DE" w14:textId="72D264D2" w:rsidR="001D2FB1" w:rsidRPr="00AB0B52" w:rsidRDefault="00C25FC2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418.26</w:t>
            </w:r>
          </w:p>
        </w:tc>
      </w:tr>
      <w:tr w:rsidR="001D2FB1" w:rsidRPr="002D1B5F" w14:paraId="3590219E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8012E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Zalophus californian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20FF0" w14:textId="296A836D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A35F0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; Pinnipe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42A87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Otari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7305DEE" w14:textId="309EA493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09.69 </w:t>
            </w:r>
          </w:p>
        </w:tc>
      </w:tr>
      <w:tr w:rsidR="001D2FB1" w:rsidRPr="002D1B5F" w14:paraId="535A74E2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6800A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Odobenus rosmarus diverge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AF112" w14:textId="7640B86C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F400A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; Pinnipe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8AD40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Odobe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FBB668F" w14:textId="511C6E33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00.15 </w:t>
            </w:r>
          </w:p>
        </w:tc>
      </w:tr>
      <w:tr w:rsidR="001D2FB1" w:rsidRPr="002D1B5F" w14:paraId="56BB8EE2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2E289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alichoerus gryp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972D8" w14:textId="2BF0008B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79079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; Pinnipe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E6126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oc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351DDEC" w14:textId="2ACD3177" w:rsidR="001D2FB1" w:rsidRPr="00AB0B52" w:rsidRDefault="00C25FC2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338.24</w:t>
            </w:r>
          </w:p>
        </w:tc>
      </w:tr>
      <w:tr w:rsidR="001D2FB1" w:rsidRPr="002D1B5F" w14:paraId="2FBACE25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5605F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Leptonychotes weddell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F0868" w14:textId="3151B155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26D33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; Pinnipe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41B42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oc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696BC19" w14:textId="4ABC695A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55.28 </w:t>
            </w:r>
          </w:p>
        </w:tc>
      </w:tr>
      <w:tr w:rsidR="001D2FB1" w:rsidRPr="002D1B5F" w14:paraId="050AF457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32AB9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irounga angustirost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AC769" w14:textId="260CE5BE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0D692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; Pinnipe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46733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oc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877BFEE" w14:textId="75FEA4E0" w:rsidR="001D2FB1" w:rsidRPr="00AB0B52" w:rsidRDefault="00C25FC2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366.17</w:t>
            </w:r>
          </w:p>
        </w:tc>
      </w:tr>
      <w:tr w:rsidR="001D2FB1" w:rsidRPr="002D1B5F" w14:paraId="34F0A983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C7025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irounga leon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6FA4E" w14:textId="57D67806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D6B62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; Pinnipe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D81C4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oc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3281D17" w14:textId="39227ED5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17.32 </w:t>
            </w:r>
          </w:p>
        </w:tc>
      </w:tr>
      <w:tr w:rsidR="001D2FB1" w:rsidRPr="002D1B5F" w14:paraId="462B265D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3DC3D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Neomonachus schauinslan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4CBE1" w14:textId="59C75B64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E47AA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; Pinnipe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FFED4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oc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A7FDC16" w14:textId="7B6882BF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19.44 </w:t>
            </w:r>
          </w:p>
        </w:tc>
      </w:tr>
      <w:tr w:rsidR="001D2FB1" w:rsidRPr="002D1B5F" w14:paraId="2878C9B7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B869F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oca vitul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82428" w14:textId="5009E3AB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FD453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; Pinnipe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11F29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oc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7454BC7" w14:textId="736CE3A0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363.59 </w:t>
            </w:r>
          </w:p>
        </w:tc>
      </w:tr>
      <w:tr w:rsidR="001D2FB1" w:rsidRPr="002D1B5F" w14:paraId="3130D9AE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F42B4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usa hispi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EC955" w14:textId="266FF6E2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EA8D5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; Pinnipe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FBCE2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oc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2EE0B35" w14:textId="39C9A83A" w:rsidR="001D2FB1" w:rsidRPr="00AB0B52" w:rsidRDefault="00C25FC2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350.02</w:t>
            </w:r>
          </w:p>
        </w:tc>
      </w:tr>
      <w:tr w:rsidR="001D2FB1" w:rsidRPr="002D1B5F" w14:paraId="0584A7A0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BB191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Eira barba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7DAD8" w14:textId="305EF4D3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38223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4413E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stel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9F7E123" w14:textId="30A7D1D1" w:rsidR="001D2FB1" w:rsidRPr="00AB0B52" w:rsidRDefault="00575AEE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469.72</w:t>
            </w:r>
          </w:p>
        </w:tc>
      </w:tr>
      <w:tr w:rsidR="001D2FB1" w:rsidRPr="002D1B5F" w14:paraId="056AE440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F6989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Enhydra lut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08064" w14:textId="45E30962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A4B13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F146E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stel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DCFBBF7" w14:textId="33657646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55.28 </w:t>
            </w:r>
          </w:p>
        </w:tc>
      </w:tr>
      <w:tr w:rsidR="001D2FB1" w:rsidRPr="002D1B5F" w14:paraId="0A3B2385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325D7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Gulo gul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FAAF6" w14:textId="31EBE06D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E4A99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0C85E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stel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933907F" w14:textId="506A3EEE" w:rsidR="001D2FB1" w:rsidRPr="00AB0B52" w:rsidRDefault="00575AEE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388.21</w:t>
            </w:r>
          </w:p>
        </w:tc>
      </w:tr>
      <w:tr w:rsidR="001D2FB1" w:rsidRPr="002D1B5F" w14:paraId="28732BED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E4E74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Lontra canad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48744" w14:textId="410D77AF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60E5A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15394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stel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BB06082" w14:textId="56772CBA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05.75 </w:t>
            </w:r>
          </w:p>
        </w:tc>
      </w:tr>
      <w:tr w:rsidR="001D2FB1" w:rsidRPr="002D1B5F" w14:paraId="30227410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8EEA0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stela lutreo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74D91" w14:textId="3CB5565B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75433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5D590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stel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CCEAF28" w14:textId="42B0C2F8" w:rsidR="001D2FB1" w:rsidRPr="00AB0B52" w:rsidRDefault="00082D8F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186.62</w:t>
            </w:r>
          </w:p>
        </w:tc>
      </w:tr>
      <w:tr w:rsidR="001D2FB1" w:rsidRPr="002D1B5F" w14:paraId="182EC671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B5E2F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stela ermin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8F8C7" w14:textId="13BEBC79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CE3FB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2C70F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stel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BFB711A" w14:textId="34FBB87B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45.22 </w:t>
            </w:r>
          </w:p>
        </w:tc>
      </w:tr>
      <w:tr w:rsidR="001D2FB1" w:rsidRPr="002D1B5F" w14:paraId="5BFABF53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FA847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stela putorius fu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793B9" w14:textId="17513883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AD136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8D684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stel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22A4DE2" w14:textId="37E12984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577.11 </w:t>
            </w:r>
          </w:p>
        </w:tc>
      </w:tr>
      <w:tr w:rsidR="001D2FB1" w:rsidRPr="002D1B5F" w14:paraId="683D8057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AC678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Taxidea tax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CB1FA" w14:textId="21F1C92A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48922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D9181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stel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683C586" w14:textId="6D684944" w:rsidR="001D2FB1" w:rsidRPr="00AB0B52" w:rsidRDefault="00082D8F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416.01</w:t>
            </w:r>
          </w:p>
        </w:tc>
      </w:tr>
      <w:tr w:rsidR="001D2FB1" w:rsidRPr="002D1B5F" w14:paraId="576DCE02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18191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iluropoda melanoleu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46A1A" w14:textId="53BF2659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7136D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12E56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Urs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5BB8F1B" w14:textId="540276D5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40.28 </w:t>
            </w:r>
          </w:p>
        </w:tc>
      </w:tr>
      <w:tr w:rsidR="001D2FB1" w:rsidRPr="002D1B5F" w14:paraId="064F7A87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4FC58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Tremarctos orn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178BC" w14:textId="672F1938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1AA0C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581D2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Urs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74251F8" w14:textId="578E63AF" w:rsidR="001D2FB1" w:rsidRPr="00AB0B52" w:rsidRDefault="009D609E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342.01</w:t>
            </w:r>
          </w:p>
        </w:tc>
      </w:tr>
      <w:tr w:rsidR="001D2FB1" w:rsidRPr="002D1B5F" w14:paraId="019FDF51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C41F2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lastRenderedPageBreak/>
              <w:t>Ursus american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A9D89" w14:textId="14E760F9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A4238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B5A0E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Urs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06A85E8" w14:textId="417F0EC3" w:rsidR="001D2FB1" w:rsidRPr="00AB0B52" w:rsidRDefault="00816CA5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588.39</w:t>
            </w:r>
          </w:p>
        </w:tc>
      </w:tr>
      <w:tr w:rsidR="001D2FB1" w:rsidRPr="002D1B5F" w14:paraId="3FA370E9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6C538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Ursus thibetan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8E849" w14:textId="0B7FEBF4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40FF7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5293C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Urs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22BA69B" w14:textId="3FD9F3FC" w:rsidR="001D2FB1" w:rsidRPr="00AB0B52" w:rsidRDefault="00816CA5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211.14</w:t>
            </w:r>
          </w:p>
        </w:tc>
      </w:tr>
      <w:tr w:rsidR="001D2FB1" w:rsidRPr="002D1B5F" w14:paraId="25DABC89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F63FF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Ursus arct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C272C" w14:textId="458BABA8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78E6F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03527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Urs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2C40AAF" w14:textId="7D95A6F6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74.26 </w:t>
            </w:r>
          </w:p>
        </w:tc>
      </w:tr>
      <w:tr w:rsidR="001D2FB1" w:rsidRPr="002D1B5F" w14:paraId="765A2E44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F88E5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Ursus maritim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38AB6" w14:textId="1A4538D4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D59EF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FFC4A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Urs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C0E9440" w14:textId="7133268C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330.49 </w:t>
            </w:r>
          </w:p>
        </w:tc>
      </w:tr>
      <w:tr w:rsidR="001D2FB1" w:rsidRPr="002D1B5F" w14:paraId="3844C115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DF0CB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nis lupus familia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B92F5" w14:textId="6CA1ECF6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19A8B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2A2A8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FB6F0E8" w14:textId="525ABA60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396.86 </w:t>
            </w:r>
          </w:p>
        </w:tc>
      </w:tr>
      <w:tr w:rsidR="001D2FB1" w:rsidRPr="002D1B5F" w14:paraId="3404BE66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02370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Lycaon pic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C4D3D" w14:textId="1B0C924E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BF6ED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CACCC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EFE11FC" w14:textId="65936392" w:rsidR="001D2FB1" w:rsidRPr="00AB0B52" w:rsidRDefault="00A97080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137.7</w:t>
            </w:r>
            <w:r w:rsidR="0019143D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1D2FB1" w:rsidRPr="002D1B5F" w14:paraId="41350312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91E54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Otocyon megalo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D5D19" w14:textId="4C557468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96716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4C37C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CCC35B3" w14:textId="5C8AC1EF" w:rsidR="001D2FB1" w:rsidRPr="00AB0B52" w:rsidRDefault="00E747A0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374.66</w:t>
            </w:r>
          </w:p>
        </w:tc>
      </w:tr>
      <w:tr w:rsidR="001D2FB1" w:rsidRPr="002D1B5F" w14:paraId="28559487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3AADF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peothos venati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F04FA" w14:textId="055F8ADC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ECE19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588C5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B3CD8CA" w14:textId="21A050CF" w:rsidR="001D2FB1" w:rsidRPr="00AB0B52" w:rsidRDefault="00E747A0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317.71</w:t>
            </w:r>
          </w:p>
        </w:tc>
      </w:tr>
      <w:tr w:rsidR="001D2FB1" w:rsidRPr="002D1B5F" w14:paraId="580B6787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FBC08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ulpes ferril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D7991" w14:textId="3D5EBB91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D707D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149D1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149D209" w14:textId="21742CB4" w:rsidR="001D2FB1" w:rsidRPr="00AB0B52" w:rsidRDefault="004945EC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379.66</w:t>
            </w:r>
          </w:p>
        </w:tc>
      </w:tr>
      <w:tr w:rsidR="001D2FB1" w:rsidRPr="002D1B5F" w14:paraId="72CCD3A5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F9217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ulpes lagop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45359" w14:textId="764E7281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E52C0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96C48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1DC12E0" w14:textId="683DB14B" w:rsidR="001D2FB1" w:rsidRPr="00AB0B52" w:rsidRDefault="004945EC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345.55</w:t>
            </w:r>
          </w:p>
        </w:tc>
      </w:tr>
      <w:tr w:rsidR="001D2FB1" w:rsidRPr="002D1B5F" w14:paraId="37D98312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04A98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ulpes vulp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A781E" w14:textId="3A8BADFC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EFB01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Can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0229D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06CC54B" w14:textId="7DACD5E7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21.57 </w:t>
            </w:r>
          </w:p>
        </w:tc>
      </w:tr>
      <w:tr w:rsidR="001D2FB1" w:rsidRPr="002D1B5F" w14:paraId="2E9659E0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6258D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cinonyx jub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B6E28" w14:textId="1B9E5E69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DEFDD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Fel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7CA87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Fel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8F15D56" w14:textId="6A9707BC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384.85 </w:t>
            </w:r>
          </w:p>
        </w:tc>
      </w:tr>
      <w:tr w:rsidR="001D2FB1" w:rsidRPr="002D1B5F" w14:paraId="408D552B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2B19A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Felis c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448DF" w14:textId="2598AF06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C6A61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Fel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9DD23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Fel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4C54FA6" w14:textId="558FCBCF" w:rsidR="001D2FB1" w:rsidRPr="00AB0B52" w:rsidRDefault="004945EC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425.75</w:t>
            </w:r>
          </w:p>
        </w:tc>
      </w:tr>
      <w:tr w:rsidR="001D2FB1" w:rsidRPr="002D1B5F" w14:paraId="38998F6F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91F80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Lynx canad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A32EA" w14:textId="6D7F3A9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00470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Fel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716D4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Fel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0C38A33" w14:textId="3F10AB36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07.81 </w:t>
            </w:r>
          </w:p>
        </w:tc>
      </w:tr>
      <w:tr w:rsidR="001D2FB1" w:rsidRPr="002D1B5F" w14:paraId="18F0BEB9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0650C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anthera pard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16163" w14:textId="44F7A2A6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1FFB0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Fel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ACBEB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Fel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73DCD0F" w14:textId="7D851061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578.02 </w:t>
            </w:r>
          </w:p>
        </w:tc>
      </w:tr>
      <w:tr w:rsidR="001D2FB1" w:rsidRPr="002D1B5F" w14:paraId="25B08D11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185DD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anthera tig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95424" w14:textId="6B279471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DAF48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Fel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A64EE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Fel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CAEB709" w14:textId="74D24A4D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08.70 </w:t>
            </w:r>
          </w:p>
        </w:tc>
      </w:tr>
      <w:tr w:rsidR="001D2FB1" w:rsidRPr="002D1B5F" w14:paraId="2DE16139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09E62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uma concol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8BF39" w14:textId="6876A098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CD6F2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Fel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ED875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Fel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7D2D27A" w14:textId="42796FEC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32.97 </w:t>
            </w:r>
          </w:p>
        </w:tc>
      </w:tr>
      <w:tr w:rsidR="001D2FB1" w:rsidRPr="002D1B5F" w14:paraId="7A2F51B2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B8573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uma yagouaroun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B5A07" w14:textId="29FBD6A4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9A2CD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Fel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7474B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Fel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5070AA0" w14:textId="47C785A1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73.14 </w:t>
            </w:r>
          </w:p>
        </w:tc>
      </w:tr>
      <w:tr w:rsidR="001D2FB1" w:rsidRPr="002D1B5F" w14:paraId="21A7A159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E1500" w14:textId="631DD40B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elogale parvu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853E1" w14:textId="3D6608E0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69F06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Fel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FA38A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erpest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011B05C" w14:textId="280895A5" w:rsidR="001D2FB1" w:rsidRPr="00AB0B52" w:rsidRDefault="004945EC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392.47</w:t>
            </w:r>
          </w:p>
        </w:tc>
      </w:tr>
      <w:tr w:rsidR="001D2FB1" w:rsidRPr="002D1B5F" w14:paraId="65E2F6D3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5AAB3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ngos mung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266ED" w14:textId="0E6F552A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35A07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Fel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1A6C5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erpest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B47A071" w14:textId="317121D4" w:rsidR="001D2FB1" w:rsidRPr="00AB0B52" w:rsidRDefault="004945EC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448.21</w:t>
            </w:r>
          </w:p>
        </w:tc>
      </w:tr>
      <w:tr w:rsidR="001D2FB1" w:rsidRPr="002D1B5F" w14:paraId="17BCA33E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3EC72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uricata surica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2AB8E" w14:textId="6022F34A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C2DC5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Fel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4A778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erpest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CB99CAF" w14:textId="7F14A8EE" w:rsidR="001D2FB1" w:rsidRPr="00AB0B52" w:rsidRDefault="004945EC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353.58</w:t>
            </w:r>
          </w:p>
        </w:tc>
      </w:tr>
      <w:tr w:rsidR="001D2FB1" w:rsidRPr="002D1B5F" w14:paraId="7C5F9F85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F47CF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rocuta crocu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29236" w14:textId="37DC3F3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FFC6F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Fel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3E77F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yae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184BD51" w14:textId="721E9253" w:rsidR="001D2FB1" w:rsidRPr="00AB0B52" w:rsidRDefault="004945EC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348.38</w:t>
            </w:r>
          </w:p>
        </w:tc>
      </w:tr>
      <w:tr w:rsidR="001D2FB1" w:rsidRPr="002D1B5F" w14:paraId="57964730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79C03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yaena hyae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9121B" w14:textId="1771F8F3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868C2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Fel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790E1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yae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08DB646" w14:textId="4C5E439C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374.73 </w:t>
            </w:r>
          </w:p>
        </w:tc>
      </w:tr>
      <w:tr w:rsidR="001D2FB1" w:rsidRPr="002D1B5F" w14:paraId="28ECA473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5D947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roteles crist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D39C2" w14:textId="0A683F33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D8D76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rnivora; Felifo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8B45E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Hyaen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69C6572" w14:textId="4472C193" w:rsidR="001D2FB1" w:rsidRPr="00AB0B52" w:rsidRDefault="004945EC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388.97</w:t>
            </w:r>
          </w:p>
        </w:tc>
      </w:tr>
      <w:tr w:rsidR="001D2FB1" w:rsidRPr="002D1B5F" w14:paraId="67728764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DA80C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atotherium sim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486CA" w14:textId="5C4D2E7D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3B039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erissodacty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C676D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hinocerot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9A8AFF1" w14:textId="77861849" w:rsidR="001D2FB1" w:rsidRPr="00AB0B52" w:rsidRDefault="004945EC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495.81</w:t>
            </w:r>
          </w:p>
        </w:tc>
      </w:tr>
      <w:tr w:rsidR="001D2FB1" w:rsidRPr="002D1B5F" w14:paraId="3129C5FC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0F52D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atotherium simum sim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A7DC4" w14:textId="17FD5CA3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78772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erissodacty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3DF93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hinocerot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4050F53" w14:textId="403799D8" w:rsidR="001D2FB1" w:rsidRPr="00AB0B52" w:rsidRDefault="004945EC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870.08</w:t>
            </w:r>
          </w:p>
        </w:tc>
      </w:tr>
      <w:tr w:rsidR="001D2FB1" w:rsidRPr="002D1B5F" w14:paraId="2C24EF96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D1E6E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Dicerorhinus sumatr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5192E" w14:textId="6DD789EA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3F4E5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erissodacty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6C059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hinocerot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A5DD0EC" w14:textId="191E69C3" w:rsidR="001D2FB1" w:rsidRPr="00AB0B52" w:rsidRDefault="004945EC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442.45</w:t>
            </w:r>
          </w:p>
        </w:tc>
      </w:tr>
      <w:tr w:rsidR="001D2FB1" w:rsidRPr="002D1B5F" w14:paraId="4AC69BDD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81F04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Diceros b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AA7E7" w14:textId="00D2D8C3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845C0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erissodacty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8A1E7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hinocerot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C37FBE0" w14:textId="7D7BF3B9" w:rsidR="001D2FB1" w:rsidRPr="00AB0B52" w:rsidRDefault="004945EC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005.52</w:t>
            </w:r>
          </w:p>
        </w:tc>
      </w:tr>
      <w:tr w:rsidR="001D2FB1" w:rsidRPr="002D1B5F" w14:paraId="5CE32AE2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63ECF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hinoceros un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456A7" w14:textId="33D262F8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D1B22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erissodacty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6D8B8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Rhinocerot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1A4DDF0" w14:textId="5EA8042E" w:rsidR="001D2FB1" w:rsidRPr="00AB0B52" w:rsidRDefault="00AB0B52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632.00</w:t>
            </w:r>
          </w:p>
        </w:tc>
      </w:tr>
      <w:tr w:rsidR="001D2FB1" w:rsidRPr="002D1B5F" w14:paraId="0A0625B0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1131F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Equus asin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738C4" w14:textId="292B8B6E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9B35C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erissodacty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2A971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Equ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C5AFF6F" w14:textId="57549482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31.91 </w:t>
            </w:r>
          </w:p>
        </w:tc>
      </w:tr>
      <w:tr w:rsidR="001D2FB1" w:rsidRPr="002D1B5F" w14:paraId="1C9D80DD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074AE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Equus caball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90357" w14:textId="0690B6F2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1E910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erissodacty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6D716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Equ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73663C0" w14:textId="62D21B16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506.97 </w:t>
            </w:r>
          </w:p>
        </w:tc>
      </w:tr>
      <w:tr w:rsidR="001D2FB1" w:rsidRPr="002D1B5F" w14:paraId="2485A012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55608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Equus przewalsk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25025" w14:textId="78C711AD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949BE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erissodacty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F07F8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Equ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3A17801" w14:textId="31660F5B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395.95 </w:t>
            </w:r>
          </w:p>
        </w:tc>
      </w:tr>
      <w:tr w:rsidR="001D2FB1" w:rsidRPr="002D1B5F" w14:paraId="35565F6F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AA6FC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bookmarkStart w:id="0" w:name="OLE_LINK3"/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Equus quagga</w:t>
            </w:r>
            <w:bookmarkEnd w:id="0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4E038" w14:textId="07FE2568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AB9E8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erissodacty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AD2F8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Equ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21C5E32" w14:textId="23B546F9" w:rsidR="001D2FB1" w:rsidRPr="00AB0B52" w:rsidRDefault="005C5D14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500.93</w:t>
            </w:r>
          </w:p>
        </w:tc>
      </w:tr>
      <w:tr w:rsidR="001D2FB1" w:rsidRPr="002D1B5F" w14:paraId="4118E753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D97F2CD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melus bactrian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A7544" w14:textId="3BEDB2EA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1A6E5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Tylopo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C55F7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mel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5AAB61A" w14:textId="3367F345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1992.66 </w:t>
            </w:r>
          </w:p>
        </w:tc>
      </w:tr>
      <w:tr w:rsidR="001D2FB1" w:rsidRPr="002D1B5F" w14:paraId="4E21D946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F39DC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melus dromedar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B9D8B" w14:textId="28F59453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79146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Tylopo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CF19C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mel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84DDCF1" w14:textId="35EC7668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169.36 </w:t>
            </w:r>
          </w:p>
        </w:tc>
      </w:tr>
      <w:tr w:rsidR="001D2FB1" w:rsidRPr="002D1B5F" w14:paraId="40E62829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3993677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melus fe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B1327" w14:textId="7047FB68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A812E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Tylopo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A9C87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mel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9C3A036" w14:textId="4B87538A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087.09 </w:t>
            </w:r>
          </w:p>
        </w:tc>
      </w:tr>
      <w:tr w:rsidR="001D2FB1" w:rsidRPr="002D1B5F" w14:paraId="5A18A55C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F7FFD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Lama gla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DF79B" w14:textId="1484BB05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0E853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Tylopo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D8B19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mel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ABE1AD8" w14:textId="4DC312AE" w:rsidR="001D2FB1" w:rsidRPr="00AB0B52" w:rsidRDefault="005C5D14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351.76</w:t>
            </w:r>
          </w:p>
        </w:tc>
      </w:tr>
      <w:tr w:rsidR="001D2FB1" w:rsidRPr="002D1B5F" w14:paraId="27E009DD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CB2E7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Lama guanico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84B1D" w14:textId="43077A92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699D7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Tylopo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87BC9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mel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7E1AE13" w14:textId="46D6DAEB" w:rsidR="001D2FB1" w:rsidRPr="00AB0B52" w:rsidRDefault="005C5D14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050.53</w:t>
            </w:r>
          </w:p>
        </w:tc>
      </w:tr>
      <w:tr w:rsidR="001D2FB1" w:rsidRPr="002D1B5F" w14:paraId="1ABB29FB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7199B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lastRenderedPageBreak/>
              <w:t>Vicugna pac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E4399" w14:textId="10F5FF05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41AD3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Tylopo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5ED1E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mel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CE650EC" w14:textId="219CB438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118.87 </w:t>
            </w:r>
          </w:p>
        </w:tc>
      </w:tr>
      <w:tr w:rsidR="001D2FB1" w:rsidRPr="002D1B5F" w14:paraId="7D134BAC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642A9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Vicugna vicug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81FA1" w14:textId="48451D56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23799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Tylopo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BAB1E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amel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1E08320" w14:textId="625FC489" w:rsidR="001D2FB1" w:rsidRPr="00AB0B52" w:rsidRDefault="005C5D14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026.8</w:t>
            </w:r>
            <w:r w:rsidR="0019143D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</w:t>
            </w:r>
          </w:p>
        </w:tc>
      </w:tr>
      <w:tr w:rsidR="001D2FB1" w:rsidRPr="002D1B5F" w14:paraId="61BCD697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AF8A6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Phacochoerus african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1D930" w14:textId="1E8340C3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5DAF5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Su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DBEA6" w14:textId="0A5C8CC1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u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4D7B163" w14:textId="39D705CB" w:rsidR="001D2FB1" w:rsidRPr="00AB0B52" w:rsidRDefault="00263F30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435.08</w:t>
            </w:r>
          </w:p>
        </w:tc>
      </w:tr>
      <w:tr w:rsidR="001D2FB1" w:rsidRPr="002D1B5F" w14:paraId="105E4998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13E77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us scrof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62C62" w14:textId="2C584E7C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15436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Su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886B1" w14:textId="1B908B0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u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943FD6F" w14:textId="13BA8F14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501.91 </w:t>
            </w:r>
          </w:p>
        </w:tc>
      </w:tr>
      <w:tr w:rsidR="001D2FB1" w:rsidRPr="002D1B5F" w14:paraId="103AE783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9FD86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us cebifr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FC517" w14:textId="52C7B620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8BACE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Su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33433" w14:textId="133246E4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Su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0964752" w14:textId="091B7064" w:rsidR="001D2FB1" w:rsidRPr="00AB0B52" w:rsidRDefault="00263F30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2459.27</w:t>
            </w:r>
          </w:p>
        </w:tc>
      </w:tr>
      <w:tr w:rsidR="001D2FB1" w:rsidRPr="002D1B5F" w14:paraId="3C68D74C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05472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oschus berezovsk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47AAB" w14:textId="52A2C39D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2E97C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Ruminantia; Pec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3FB15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osch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FA447F1" w14:textId="40A52AAC" w:rsidR="001D2FB1" w:rsidRPr="00AB0B52" w:rsidRDefault="00263F30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813.37</w:t>
            </w:r>
          </w:p>
        </w:tc>
      </w:tr>
      <w:tr w:rsidR="001D2FB1" w:rsidRPr="002D1B5F" w14:paraId="0190AF1C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843EC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bookmarkStart w:id="1" w:name="OLE_LINK2"/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oschus chrysogaster</w:t>
            </w:r>
            <w:bookmarkEnd w:id="1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268E2" w14:textId="49373DA5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E9020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Ruminantia; Pec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BF64A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osch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484467B" w14:textId="1122257E" w:rsidR="001D2FB1" w:rsidRPr="00AB0B52" w:rsidRDefault="00263F30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4972.48</w:t>
            </w:r>
          </w:p>
        </w:tc>
      </w:tr>
      <w:tr w:rsidR="001D2FB1" w:rsidRPr="002D1B5F" w14:paraId="241A133B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A7128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oschus moschife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3D6EA" w14:textId="6744B416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883A5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Ruminantia; Pec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F2EB7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osch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B1FF580" w14:textId="7EEC3954" w:rsidR="001D2FB1" w:rsidRPr="00AB0B52" w:rsidRDefault="00263F30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3069.61</w:t>
            </w:r>
          </w:p>
        </w:tc>
      </w:tr>
      <w:tr w:rsidR="001D2FB1" w:rsidRPr="002D1B5F" w14:paraId="7EDAB647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08F36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vus elaph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2B6BF" w14:textId="51BDA554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9BD10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Ruminantia; Pec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6FC6E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v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D2EFE33" w14:textId="770FB7B9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886.60 </w:t>
            </w:r>
          </w:p>
        </w:tc>
      </w:tr>
      <w:tr w:rsidR="001D2FB1" w:rsidRPr="002D1B5F" w14:paraId="65972720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FB423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vus hangl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E5D62" w14:textId="737C7296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15B10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Ruminantia; Pec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F1BDA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v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77C4606" w14:textId="31081CA9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594.11 </w:t>
            </w:r>
          </w:p>
        </w:tc>
      </w:tr>
      <w:tr w:rsidR="001D2FB1" w:rsidRPr="002D1B5F" w14:paraId="196AD8BB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4D362" w14:textId="0AD646EA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ntiacus muntja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E51DD" w14:textId="0844D3FD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7371E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Ruminantia; Pec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A5DB4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v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6099A21" w14:textId="1F403AF7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573.53 </w:t>
            </w:r>
          </w:p>
        </w:tc>
      </w:tr>
      <w:tr w:rsidR="001D2FB1" w:rsidRPr="002D1B5F" w14:paraId="0E2BC1B3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93143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Muntiacus reeves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39B14" w14:textId="53854F2D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10989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Ruminantia; Pec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79A40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v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A154CB0" w14:textId="7E22D8B7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494.01 </w:t>
            </w:r>
          </w:p>
        </w:tc>
      </w:tr>
      <w:tr w:rsidR="001D2FB1" w:rsidRPr="002D1B5F" w14:paraId="76794F27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2A7A0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bookmarkStart w:id="2" w:name="OLE_LINK1"/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Odocoileus virginianus</w:t>
            </w:r>
            <w:bookmarkEnd w:id="2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5766C" w14:textId="3C3B4904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CEA25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Ruminantia; Pec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F7046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Cerv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622F763" w14:textId="74512518" w:rsidR="001D2FB1" w:rsidRPr="00AB0B52" w:rsidRDefault="00263F30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424.21</w:t>
            </w:r>
          </w:p>
        </w:tc>
      </w:tr>
      <w:tr w:rsidR="001D2FB1" w:rsidRPr="002D1B5F" w14:paraId="2736949C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E823B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Giraffa camelopard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6DD09" w14:textId="496CE5DC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A86AC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Ruminantia; Pec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D5D9C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Giraff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41CFD84" w14:textId="2833882D" w:rsidR="001D2FB1" w:rsidRPr="00AB0B52" w:rsidRDefault="00263F30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441.48</w:t>
            </w:r>
          </w:p>
        </w:tc>
      </w:tr>
      <w:tr w:rsidR="001D2FB1" w:rsidRPr="002D1B5F" w14:paraId="2C00DA4E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FEE79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Giraffa tippelskirch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C94F0" w14:textId="71BB06BB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A9420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Ruminantia; Pec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180C4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Giraff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615C3AF" w14:textId="0D5CAB72" w:rsidR="001D2FB1" w:rsidRPr="00AB0B52" w:rsidRDefault="00263F30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490.08</w:t>
            </w:r>
          </w:p>
        </w:tc>
      </w:tr>
      <w:tr w:rsidR="001D2FB1" w:rsidRPr="002D1B5F" w14:paraId="1904AB64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3B1FC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Bison bis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FED9B" w14:textId="2EFE1DA9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B4413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Ruminantia; Pec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F74E7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Bov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684A041" w14:textId="19E0CD28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828.03 </w:t>
            </w:r>
          </w:p>
        </w:tc>
      </w:tr>
      <w:tr w:rsidR="001D2FB1" w:rsidRPr="002D1B5F" w14:paraId="498E59B5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FE3A2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Bos indi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CA28E" w14:textId="65C49B42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50039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Ruminantia; Pec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64DFE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Bov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9FAE776" w14:textId="602B47ED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673.97 </w:t>
            </w:r>
          </w:p>
        </w:tc>
      </w:tr>
      <w:tr w:rsidR="001D2FB1" w:rsidRPr="002D1B5F" w14:paraId="23464F79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4454D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Bos indicus x Bos tau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37EEE" w14:textId="42851C0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92FEC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Ruminantia; Pec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06B2B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Bov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72C22F7" w14:textId="77734B7A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680.95 </w:t>
            </w:r>
          </w:p>
        </w:tc>
      </w:tr>
      <w:tr w:rsidR="001D2FB1" w:rsidRPr="002D1B5F" w14:paraId="408A86C7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3A474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Bos mu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8EBA2" w14:textId="07910559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45223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Ruminantia; Pec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FC99A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Bov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4D5FE53" w14:textId="1D23753E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645.16 </w:t>
            </w:r>
          </w:p>
        </w:tc>
      </w:tr>
      <w:tr w:rsidR="001D2FB1" w:rsidRPr="002D1B5F" w14:paraId="2257250E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144DB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Bos tau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B40C1" w14:textId="6186E1C6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FF29F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Ruminantia; Pec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B94AE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Bov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2E3A5A8" w14:textId="745590FB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711.21 </w:t>
            </w:r>
          </w:p>
        </w:tc>
      </w:tr>
      <w:tr w:rsidR="001D2FB1" w:rsidRPr="002D1B5F" w14:paraId="253E8FFA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549DB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Bubalus bub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EF9C7" w14:textId="0E905CD9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10901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Ruminantia; Pec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350AB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Bov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49A79C7" w14:textId="11A7D5A3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622.46 </w:t>
            </w:r>
          </w:p>
        </w:tc>
      </w:tr>
      <w:tr w:rsidR="001D2FB1" w:rsidRPr="002D1B5F" w14:paraId="66FC40EF" w14:textId="77777777" w:rsidTr="00327C5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C2624A3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Oryx damma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8719C" w14:textId="5346A43B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B32D4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Ruminantia; Pec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9E1F5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Bov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A4E400F" w14:textId="6EBB89C8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707.18 </w:t>
            </w:r>
          </w:p>
        </w:tc>
      </w:tr>
      <w:tr w:rsidR="001D2FB1" w:rsidRPr="002D1B5F" w14:paraId="5D1DEE46" w14:textId="77777777" w:rsidTr="00327C5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40795" w14:textId="77777777" w:rsidR="001D2FB1" w:rsidRPr="002D1B5F" w:rsidRDefault="001D2FB1" w:rsidP="001D2FB1">
            <w:pPr>
              <w:spacing w:before="0" w:after="0"/>
              <w:jc w:val="both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Ovis ar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3DB83" w14:textId="13447803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6814D9">
              <w:rPr>
                <w:rFonts w:ascii="MS Gothic" w:eastAsia="MS Gothic" w:hAnsi="MS Gothic" w:cs="Times New Roman" w:hint="eastAsia"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8F825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Artiodactyla; Ruminantia; Pec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48F31" w14:textId="77777777" w:rsidR="001D2FB1" w:rsidRPr="002D1B5F" w:rsidRDefault="001D2FB1" w:rsidP="001D2FB1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2D1B5F">
              <w:rPr>
                <w:rFonts w:eastAsia="DengXian" w:cs="Times New Roman"/>
                <w:i/>
                <w:iCs/>
                <w:color w:val="000000"/>
                <w:sz w:val="18"/>
                <w:szCs w:val="18"/>
                <w:lang w:eastAsia="zh-CN"/>
              </w:rPr>
              <w:t>Bovida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70605EC" w14:textId="2BA1A702" w:rsidR="001D2FB1" w:rsidRPr="00AB0B52" w:rsidRDefault="001D2FB1" w:rsidP="001D2F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B0B52">
              <w:rPr>
                <w:rFonts w:eastAsia="DengXian" w:cs="Times New Roman"/>
                <w:sz w:val="18"/>
                <w:szCs w:val="18"/>
              </w:rPr>
              <w:t xml:space="preserve">2628.15 </w:t>
            </w:r>
          </w:p>
        </w:tc>
      </w:tr>
    </w:tbl>
    <w:p w14:paraId="15B5E88E" w14:textId="77777777" w:rsidR="00092FFD" w:rsidRDefault="00092FFD" w:rsidP="007D65F6">
      <w:pPr>
        <w:rPr>
          <w:lang w:eastAsia="zh-CN"/>
        </w:rPr>
      </w:pPr>
    </w:p>
    <w:sectPr w:rsidR="00092FFD" w:rsidSect="0093429D">
      <w:footerReference w:type="even" r:id="rId12"/>
      <w:footerReference w:type="defaul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E167A" w14:textId="77777777" w:rsidR="00F851D8" w:rsidRDefault="00F851D8" w:rsidP="00117666">
      <w:pPr>
        <w:spacing w:after="0"/>
      </w:pPr>
      <w:r>
        <w:separator/>
      </w:r>
    </w:p>
  </w:endnote>
  <w:endnote w:type="continuationSeparator" w:id="0">
    <w:p w14:paraId="4CE4E251" w14:textId="77777777" w:rsidR="00F851D8" w:rsidRDefault="00F851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E52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E52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EE52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E52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E52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EE52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3157E" w14:textId="77777777" w:rsidR="00F851D8" w:rsidRDefault="00F851D8" w:rsidP="00117666">
      <w:pPr>
        <w:spacing w:after="0"/>
      </w:pPr>
      <w:r>
        <w:separator/>
      </w:r>
    </w:p>
  </w:footnote>
  <w:footnote w:type="continuationSeparator" w:id="0">
    <w:p w14:paraId="5C65F861" w14:textId="77777777" w:rsidR="00F851D8" w:rsidRDefault="00F851D8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DF0"/>
    <w:rsid w:val="0001436A"/>
    <w:rsid w:val="00034304"/>
    <w:rsid w:val="00035434"/>
    <w:rsid w:val="00040732"/>
    <w:rsid w:val="000517D7"/>
    <w:rsid w:val="00052A14"/>
    <w:rsid w:val="00077D53"/>
    <w:rsid w:val="00082D8F"/>
    <w:rsid w:val="00092FFD"/>
    <w:rsid w:val="000C4D6D"/>
    <w:rsid w:val="00103DC5"/>
    <w:rsid w:val="00105FD9"/>
    <w:rsid w:val="00117666"/>
    <w:rsid w:val="001208C8"/>
    <w:rsid w:val="001549D3"/>
    <w:rsid w:val="00160065"/>
    <w:rsid w:val="00177D84"/>
    <w:rsid w:val="001810BA"/>
    <w:rsid w:val="0019143D"/>
    <w:rsid w:val="001D2FB1"/>
    <w:rsid w:val="00263F30"/>
    <w:rsid w:val="00267D18"/>
    <w:rsid w:val="002868E2"/>
    <w:rsid w:val="002869C3"/>
    <w:rsid w:val="002936E4"/>
    <w:rsid w:val="002B4A57"/>
    <w:rsid w:val="002B6547"/>
    <w:rsid w:val="002C74CA"/>
    <w:rsid w:val="002D1B5F"/>
    <w:rsid w:val="003273C1"/>
    <w:rsid w:val="00327C5D"/>
    <w:rsid w:val="003544FB"/>
    <w:rsid w:val="003D2F2D"/>
    <w:rsid w:val="00401590"/>
    <w:rsid w:val="00447801"/>
    <w:rsid w:val="00452E9C"/>
    <w:rsid w:val="00456B3A"/>
    <w:rsid w:val="004735C8"/>
    <w:rsid w:val="004945EC"/>
    <w:rsid w:val="004961FF"/>
    <w:rsid w:val="004D69B6"/>
    <w:rsid w:val="004E7087"/>
    <w:rsid w:val="00517A89"/>
    <w:rsid w:val="005250F2"/>
    <w:rsid w:val="00575AEE"/>
    <w:rsid w:val="00593EEA"/>
    <w:rsid w:val="005A5EEE"/>
    <w:rsid w:val="005C5D14"/>
    <w:rsid w:val="006375C7"/>
    <w:rsid w:val="00654E8F"/>
    <w:rsid w:val="00660D05"/>
    <w:rsid w:val="0066194E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5F6"/>
    <w:rsid w:val="00803D24"/>
    <w:rsid w:val="00816CA5"/>
    <w:rsid w:val="00817DD6"/>
    <w:rsid w:val="00851110"/>
    <w:rsid w:val="00885156"/>
    <w:rsid w:val="009151AA"/>
    <w:rsid w:val="0093429D"/>
    <w:rsid w:val="00937FC8"/>
    <w:rsid w:val="00943573"/>
    <w:rsid w:val="00970F7D"/>
    <w:rsid w:val="00994A3D"/>
    <w:rsid w:val="009C2B12"/>
    <w:rsid w:val="009C70F3"/>
    <w:rsid w:val="009D609E"/>
    <w:rsid w:val="009F6A01"/>
    <w:rsid w:val="00A00522"/>
    <w:rsid w:val="00A174D9"/>
    <w:rsid w:val="00A569CD"/>
    <w:rsid w:val="00A83A0C"/>
    <w:rsid w:val="00A97080"/>
    <w:rsid w:val="00AB0B52"/>
    <w:rsid w:val="00AB6715"/>
    <w:rsid w:val="00B1671E"/>
    <w:rsid w:val="00B25EB8"/>
    <w:rsid w:val="00B354E1"/>
    <w:rsid w:val="00B37F4D"/>
    <w:rsid w:val="00C25FC2"/>
    <w:rsid w:val="00C52A7B"/>
    <w:rsid w:val="00C56BAF"/>
    <w:rsid w:val="00C679AA"/>
    <w:rsid w:val="00C75972"/>
    <w:rsid w:val="00CB6983"/>
    <w:rsid w:val="00CC0A3A"/>
    <w:rsid w:val="00CC786D"/>
    <w:rsid w:val="00CD066B"/>
    <w:rsid w:val="00CD4DBB"/>
    <w:rsid w:val="00CE4FEE"/>
    <w:rsid w:val="00CF5821"/>
    <w:rsid w:val="00D2772E"/>
    <w:rsid w:val="00DB59C3"/>
    <w:rsid w:val="00DC259A"/>
    <w:rsid w:val="00DE23E8"/>
    <w:rsid w:val="00E52377"/>
    <w:rsid w:val="00E64E17"/>
    <w:rsid w:val="00E747A0"/>
    <w:rsid w:val="00E866C9"/>
    <w:rsid w:val="00EA3D3C"/>
    <w:rsid w:val="00EC2DF9"/>
    <w:rsid w:val="00EE526A"/>
    <w:rsid w:val="00F46900"/>
    <w:rsid w:val="00F61D89"/>
    <w:rsid w:val="00F8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092FF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9">
    <w:name w:val="Unresolved Mention"/>
    <w:basedOn w:val="a1"/>
    <w:uiPriority w:val="99"/>
    <w:semiHidden/>
    <w:unhideWhenUsed/>
    <w:rsid w:val="00092FFD"/>
    <w:rPr>
      <w:color w:val="605E5C"/>
      <w:shd w:val="clear" w:color="auto" w:fill="E1DFDD"/>
    </w:rPr>
  </w:style>
  <w:style w:type="table" w:customStyle="1" w:styleId="21">
    <w:name w:val="网格型2"/>
    <w:basedOn w:val="a2"/>
    <w:next w:val="aff5"/>
    <w:uiPriority w:val="39"/>
    <w:rsid w:val="00CD4DB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0"/>
    <w:rsid w:val="002D1B5F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2D1B5F"/>
    <w:pPr>
      <w:spacing w:before="100" w:beforeAutospacing="1" w:after="100" w:afterAutospacing="1"/>
    </w:pPr>
    <w:rPr>
      <w:rFonts w:ascii="DengXian" w:eastAsia="DengXian" w:hAnsi="DengXian" w:cs="宋体"/>
      <w:sz w:val="18"/>
      <w:szCs w:val="18"/>
      <w:lang w:eastAsia="zh-CN"/>
    </w:rPr>
  </w:style>
  <w:style w:type="paragraph" w:customStyle="1" w:styleId="xl65">
    <w:name w:val="xl65"/>
    <w:basedOn w:val="a0"/>
    <w:rsid w:val="002D1B5F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1"/>
      <w:szCs w:val="21"/>
      <w:lang w:eastAsia="zh-CN"/>
    </w:rPr>
  </w:style>
  <w:style w:type="paragraph" w:customStyle="1" w:styleId="xl66">
    <w:name w:val="xl66"/>
    <w:basedOn w:val="a0"/>
    <w:rsid w:val="002D1B5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1"/>
      <w:szCs w:val="21"/>
      <w:lang w:eastAsia="zh-CN"/>
    </w:rPr>
  </w:style>
  <w:style w:type="paragraph" w:customStyle="1" w:styleId="xl67">
    <w:name w:val="xl67"/>
    <w:basedOn w:val="a0"/>
    <w:rsid w:val="002D1B5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sz w:val="21"/>
      <w:szCs w:val="21"/>
      <w:lang w:eastAsia="zh-CN"/>
    </w:rPr>
  </w:style>
  <w:style w:type="paragraph" w:customStyle="1" w:styleId="xl68">
    <w:name w:val="xl68"/>
    <w:basedOn w:val="a0"/>
    <w:rsid w:val="002D1B5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i/>
      <w:iCs/>
      <w:sz w:val="21"/>
      <w:szCs w:val="21"/>
      <w:lang w:eastAsia="zh-CN"/>
    </w:rPr>
  </w:style>
  <w:style w:type="paragraph" w:customStyle="1" w:styleId="xl69">
    <w:name w:val="xl69"/>
    <w:basedOn w:val="a0"/>
    <w:rsid w:val="002D1B5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宋体" w:cs="Times New Roman"/>
      <w:i/>
      <w:iCs/>
      <w:sz w:val="21"/>
      <w:szCs w:val="21"/>
      <w:lang w:eastAsia="zh-CN"/>
    </w:rPr>
  </w:style>
  <w:style w:type="paragraph" w:customStyle="1" w:styleId="xl70">
    <w:name w:val="xl70"/>
    <w:basedOn w:val="a0"/>
    <w:rsid w:val="002D1B5F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1">
    <w:name w:val="xl71"/>
    <w:basedOn w:val="a0"/>
    <w:rsid w:val="002D1B5F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2">
    <w:name w:val="xl72"/>
    <w:basedOn w:val="a0"/>
    <w:rsid w:val="002D1B5F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3">
    <w:name w:val="xl73"/>
    <w:basedOn w:val="a0"/>
    <w:rsid w:val="002D1B5F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4">
    <w:name w:val="xl74"/>
    <w:basedOn w:val="a0"/>
    <w:rsid w:val="002D1B5F"/>
    <w:pPr>
      <w:spacing w:before="100" w:beforeAutospacing="1" w:after="100" w:afterAutospacing="1"/>
      <w:jc w:val="center"/>
    </w:pPr>
    <w:rPr>
      <w:rFonts w:eastAsia="宋体" w:cs="Times New Roman"/>
      <w:sz w:val="26"/>
      <w:szCs w:val="26"/>
      <w:lang w:eastAsia="zh-CN"/>
    </w:rPr>
  </w:style>
  <w:style w:type="paragraph" w:customStyle="1" w:styleId="xl75">
    <w:name w:val="xl75"/>
    <w:basedOn w:val="a0"/>
    <w:rsid w:val="002D1B5F"/>
    <w:pPr>
      <w:spacing w:before="100" w:beforeAutospacing="1" w:after="100" w:afterAutospacing="1"/>
      <w:jc w:val="center"/>
      <w:textAlignment w:val="bottom"/>
    </w:pPr>
    <w:rPr>
      <w:rFonts w:eastAsia="宋体" w:cs="Times New Roman"/>
      <w:sz w:val="22"/>
      <w:lang w:eastAsia="zh-CN"/>
    </w:rPr>
  </w:style>
  <w:style w:type="paragraph" w:customStyle="1" w:styleId="xl76">
    <w:name w:val="xl76"/>
    <w:basedOn w:val="a0"/>
    <w:rsid w:val="002D1B5F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7">
    <w:name w:val="xl77"/>
    <w:basedOn w:val="a0"/>
    <w:rsid w:val="002D1B5F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xl78">
    <w:name w:val="xl78"/>
    <w:basedOn w:val="a0"/>
    <w:rsid w:val="002D1B5F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xl79">
    <w:name w:val="xl79"/>
    <w:basedOn w:val="a0"/>
    <w:rsid w:val="002D1B5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1"/>
      <w:szCs w:val="21"/>
      <w:lang w:eastAsia="zh-CN"/>
    </w:rPr>
  </w:style>
  <w:style w:type="paragraph" w:customStyle="1" w:styleId="xl80">
    <w:name w:val="xl80"/>
    <w:basedOn w:val="a0"/>
    <w:rsid w:val="002D1B5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1"/>
      <w:szCs w:val="21"/>
      <w:lang w:eastAsia="zh-CN"/>
    </w:rPr>
  </w:style>
  <w:style w:type="paragraph" w:customStyle="1" w:styleId="xl81">
    <w:name w:val="xl81"/>
    <w:basedOn w:val="a0"/>
    <w:rsid w:val="002D1B5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1"/>
      <w:szCs w:val="21"/>
      <w:lang w:eastAsia="zh-CN"/>
    </w:rPr>
  </w:style>
  <w:style w:type="paragraph" w:customStyle="1" w:styleId="xl82">
    <w:name w:val="xl82"/>
    <w:basedOn w:val="a0"/>
    <w:rsid w:val="002D1B5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8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7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0</TotalTime>
  <Pages>7</Pages>
  <Words>2306</Words>
  <Characters>1314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aolong Li</cp:lastModifiedBy>
  <cp:revision>20</cp:revision>
  <cp:lastPrinted>2013-10-03T12:51:00Z</cp:lastPrinted>
  <dcterms:created xsi:type="dcterms:W3CDTF">2023-05-17T07:48:00Z</dcterms:created>
  <dcterms:modified xsi:type="dcterms:W3CDTF">2023-10-10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